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8D67" w14:textId="0302728D" w:rsidR="00965CD4" w:rsidRPr="00272DB7" w:rsidRDefault="00272DB7" w:rsidP="00272DB7">
      <w:pPr>
        <w:jc w:val="center"/>
        <w:rPr>
          <w:sz w:val="32"/>
          <w:szCs w:val="32"/>
        </w:rPr>
      </w:pPr>
      <w:r w:rsidRPr="00272DB7">
        <w:rPr>
          <w:rFonts w:ascii="Times New Roman" w:hAnsi="Times New Roman" w:cs="Times New Roman" w:hint="eastAsia"/>
          <w:b/>
          <w:bCs/>
          <w:color w:val="191919" w:themeColor="text1" w:themeTint="E6"/>
          <w:sz w:val="32"/>
          <w:szCs w:val="32"/>
        </w:rPr>
        <w:t>S</w:t>
      </w:r>
      <w:r w:rsidRPr="00272DB7">
        <w:rPr>
          <w:rFonts w:ascii="Times New Roman" w:hAnsi="Times New Roman" w:cs="Times New Roman"/>
          <w:b/>
          <w:bCs/>
          <w:color w:val="191919" w:themeColor="text1" w:themeTint="E6"/>
          <w:sz w:val="32"/>
          <w:szCs w:val="32"/>
        </w:rPr>
        <w:t>upplementary</w:t>
      </w:r>
    </w:p>
    <w:p w14:paraId="012CDCE0" w14:textId="2A690142" w:rsidR="00387032" w:rsidRPr="00CB23F6" w:rsidRDefault="00272DB7" w:rsidP="00CB23F6">
      <w:pPr>
        <w:spacing w:before="240" w:afterLines="100" w:after="312"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91919" w:themeColor="text1" w:themeTint="E6"/>
        </w:rPr>
        <w:t>Supplementary</w:t>
      </w:r>
      <w:r w:rsidR="00387032" w:rsidRPr="00F25D5B">
        <w:rPr>
          <w:rFonts w:ascii="Times New Roman" w:hAnsi="Times New Roman" w:cs="Times New Roman"/>
          <w:b/>
          <w:bCs/>
          <w:color w:val="191919" w:themeColor="text1" w:themeTint="E6"/>
        </w:rPr>
        <w:t xml:space="preserve"> </w:t>
      </w:r>
      <w:r w:rsidR="00C6431E">
        <w:rPr>
          <w:rFonts w:ascii="Times New Roman" w:hAnsi="Times New Roman" w:cs="Times New Roman"/>
          <w:b/>
          <w:bCs/>
          <w:color w:val="191919" w:themeColor="text1" w:themeTint="E6"/>
        </w:rPr>
        <w:t>1</w:t>
      </w:r>
      <w:r w:rsidR="00387032" w:rsidRPr="00F25D5B">
        <w:rPr>
          <w:rFonts w:ascii="Times New Roman" w:hAnsi="Times New Roman" w:cs="Times New Roman"/>
          <w:b/>
          <w:bCs/>
          <w:color w:val="191919" w:themeColor="text1" w:themeTint="E6"/>
        </w:rPr>
        <w:t xml:space="preserve">. </w:t>
      </w:r>
      <w:r w:rsidR="00387032" w:rsidRPr="00B17FAB">
        <w:rPr>
          <w:rFonts w:ascii="Times New Roman" w:hAnsi="Times New Roman" w:cs="Times New Roman"/>
          <w:i/>
          <w:iCs/>
          <w:color w:val="191919" w:themeColor="text1" w:themeTint="E6"/>
        </w:rPr>
        <w:t>Summary of LME models conducted for RTs, followed by combined analysis of data from the</w:t>
      </w:r>
      <w:r w:rsidR="00121D1B" w:rsidRPr="00B17FAB">
        <w:rPr>
          <w:rFonts w:ascii="Times New Roman" w:hAnsi="Times New Roman" w:cs="Times New Roman"/>
          <w:i/>
          <w:iCs/>
          <w:color w:val="191919" w:themeColor="text1" w:themeTint="E6"/>
        </w:rPr>
        <w:t xml:space="preserve"> Context L1</w:t>
      </w:r>
      <w:r w:rsidR="00387032" w:rsidRPr="00B17FAB">
        <w:rPr>
          <w:rFonts w:ascii="Times New Roman" w:hAnsi="Times New Roman" w:cs="Times New Roman"/>
          <w:i/>
          <w:iCs/>
          <w:color w:val="191919" w:themeColor="text1" w:themeTint="E6"/>
        </w:rPr>
        <w:t xml:space="preserve"> and the </w:t>
      </w:r>
      <w:r w:rsidR="00121D1B" w:rsidRPr="00B17FAB">
        <w:rPr>
          <w:rFonts w:ascii="Times New Roman" w:hAnsi="Times New Roman" w:cs="Times New Roman"/>
          <w:i/>
          <w:iCs/>
          <w:color w:val="191919" w:themeColor="text1" w:themeTint="E6"/>
        </w:rPr>
        <w:t>Context L2</w:t>
      </w:r>
      <w:r w:rsidR="00387032" w:rsidRPr="00B17FAB">
        <w:rPr>
          <w:rFonts w:ascii="Times New Roman" w:hAnsi="Times New Roman" w:cs="Times New Roman"/>
          <w:i/>
          <w:iCs/>
          <w:color w:val="191919" w:themeColor="text1" w:themeTint="E6"/>
        </w:rPr>
        <w:t xml:space="preserve"> separately.</w:t>
      </w:r>
      <w:r w:rsidR="00387032" w:rsidRPr="00F25D5B">
        <w:rPr>
          <w:rFonts w:ascii="Times New Roman" w:hAnsi="Times New Roman" w:cs="Times New Roman"/>
          <w:color w:val="191919" w:themeColor="text1" w:themeTint="E6"/>
        </w:rPr>
        <w:t xml:space="preserve"> </w:t>
      </w:r>
      <w:r w:rsidR="00387032">
        <w:rPr>
          <w:rFonts w:ascii="Times New Roman" w:hAnsi="Times New Roman" w:cs="Times New Roman"/>
        </w:rPr>
        <w:tab/>
      </w:r>
    </w:p>
    <w:tbl>
      <w:tblPr>
        <w:tblpPr w:leftFromText="180" w:rightFromText="180" w:vertAnchor="text" w:tblpY="1"/>
        <w:tblOverlap w:val="never"/>
        <w:tblW w:w="8340" w:type="dxa"/>
        <w:tblLook w:val="04A0" w:firstRow="1" w:lastRow="0" w:firstColumn="1" w:lastColumn="0" w:noHBand="0" w:noVBand="1"/>
      </w:tblPr>
      <w:tblGrid>
        <w:gridCol w:w="773"/>
        <w:gridCol w:w="122"/>
        <w:gridCol w:w="98"/>
        <w:gridCol w:w="884"/>
        <w:gridCol w:w="283"/>
        <w:gridCol w:w="706"/>
        <w:gridCol w:w="142"/>
        <w:gridCol w:w="401"/>
        <w:gridCol w:w="189"/>
        <w:gridCol w:w="582"/>
        <w:gridCol w:w="109"/>
        <w:gridCol w:w="723"/>
        <w:gridCol w:w="284"/>
        <w:gridCol w:w="236"/>
        <w:gridCol w:w="614"/>
        <w:gridCol w:w="233"/>
        <w:gridCol w:w="331"/>
        <w:gridCol w:w="217"/>
        <w:gridCol w:w="473"/>
        <w:gridCol w:w="217"/>
        <w:gridCol w:w="723"/>
      </w:tblGrid>
      <w:tr w:rsidR="008930A5" w:rsidRPr="0056639A" w14:paraId="4C721663" w14:textId="77777777" w:rsidTr="00A77A77">
        <w:tc>
          <w:tcPr>
            <w:tcW w:w="834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2387F" w14:textId="3567F611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Model 1: General Analysis (</w:t>
            </w:r>
            <w:r w:rsidR="00121D1B">
              <w:rPr>
                <w:rFonts w:ascii="Times New Roman" w:hAnsi="Times New Roman" w:cs="Times New Roman"/>
                <w:sz w:val="18"/>
                <w:szCs w:val="18"/>
              </w:rPr>
              <w:t>RTs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8DE1FAE" w14:textId="52A8A765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ctor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</w:t>
            </w: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: </w:t>
            </w:r>
            <w:r w:rsidR="00121D1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text Language</w:t>
            </w: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, </w:t>
            </w:r>
            <w:r w:rsidR="00121D1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sponse Polarity</w:t>
            </w: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, </w:t>
            </w:r>
            <w:r w:rsidR="002453A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nguage Sequence</w:t>
            </w:r>
          </w:p>
        </w:tc>
      </w:tr>
      <w:tr w:rsidR="008930A5" w:rsidRPr="0056639A" w14:paraId="55BB517B" w14:textId="77777777" w:rsidTr="00B921B5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FD1B0B0" w14:textId="77777777" w:rsidR="00387032" w:rsidRPr="0056639A" w:rsidRDefault="00387032" w:rsidP="00387032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gridSpan w:val="11"/>
            <w:tcBorders>
              <w:top w:val="nil"/>
              <w:left w:val="nil"/>
              <w:bottom w:val="nil"/>
            </w:tcBorders>
          </w:tcPr>
          <w:p w14:paraId="3A74347E" w14:textId="77777777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tex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nguage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70E9679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5AF6B7D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1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=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930A5" w:rsidRPr="0056639A" w14:paraId="6F6C4FAA" w14:textId="77777777" w:rsidTr="00B921B5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E31C8EF" w14:textId="77777777" w:rsidR="00387032" w:rsidRPr="0056639A" w:rsidRDefault="00387032" w:rsidP="00387032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gridSpan w:val="11"/>
            <w:tcBorders>
              <w:top w:val="nil"/>
              <w:left w:val="nil"/>
              <w:bottom w:val="nil"/>
            </w:tcBorders>
          </w:tcPr>
          <w:p w14:paraId="26F625DC" w14:textId="77777777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pons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arity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C1722C4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E9D9BBC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1.50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&lt;.0001***</w:t>
            </w:r>
          </w:p>
        </w:tc>
      </w:tr>
      <w:tr w:rsidR="008930A5" w:rsidRPr="0056639A" w14:paraId="3219B671" w14:textId="77777777" w:rsidTr="00B921B5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9391AD4" w14:textId="77777777" w:rsidR="00387032" w:rsidRPr="0056639A" w:rsidRDefault="00387032" w:rsidP="00387032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gridSpan w:val="11"/>
            <w:tcBorders>
              <w:top w:val="nil"/>
              <w:left w:val="nil"/>
              <w:bottom w:val="nil"/>
            </w:tcBorders>
          </w:tcPr>
          <w:p w14:paraId="0EC70A6A" w14:textId="22215346" w:rsidR="00387032" w:rsidRPr="0056639A" w:rsidRDefault="002453A0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guage Sequence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04E73E5B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64FE53A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1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0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B921B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930A5" w:rsidRPr="0056639A" w14:paraId="6165D369" w14:textId="77777777" w:rsidTr="00B921B5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F78D4C2" w14:textId="77777777" w:rsidR="00387032" w:rsidRPr="0056639A" w:rsidRDefault="00387032" w:rsidP="00387032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gridSpan w:val="11"/>
            <w:tcBorders>
              <w:top w:val="nil"/>
              <w:left w:val="nil"/>
              <w:bottom w:val="nil"/>
            </w:tcBorders>
          </w:tcPr>
          <w:p w14:paraId="7986E9CB" w14:textId="77777777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ext Language x Response Polarity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7C41059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7B40D0F" w14:textId="04FAC2C3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2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B921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930A5" w:rsidRPr="0056639A" w14:paraId="4557E71C" w14:textId="77777777" w:rsidTr="00B921B5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A6C509E" w14:textId="77777777" w:rsidR="00387032" w:rsidRPr="0056639A" w:rsidRDefault="00387032" w:rsidP="00387032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gridSpan w:val="11"/>
            <w:tcBorders>
              <w:top w:val="nil"/>
              <w:left w:val="nil"/>
              <w:bottom w:val="nil"/>
            </w:tcBorders>
          </w:tcPr>
          <w:p w14:paraId="485D7F56" w14:textId="49DDAFEB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text Language x </w:t>
            </w:r>
            <w:r w:rsidR="002453A0">
              <w:rPr>
                <w:rFonts w:ascii="Times New Roman" w:hAnsi="Times New Roman" w:cs="Times New Roman"/>
                <w:sz w:val="18"/>
                <w:szCs w:val="18"/>
              </w:rPr>
              <w:t>Language Sequence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5EADA16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DBD61A5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1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75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.</w:t>
            </w:r>
            <w:r w:rsidRPr="00284A2F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*</w:t>
            </w:r>
          </w:p>
        </w:tc>
      </w:tr>
      <w:tr w:rsidR="008930A5" w:rsidRPr="0056639A" w14:paraId="03F50049" w14:textId="77777777" w:rsidTr="00B921B5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849F3CA" w14:textId="77777777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gridSpan w:val="11"/>
            <w:tcBorders>
              <w:top w:val="nil"/>
              <w:left w:val="nil"/>
              <w:bottom w:val="nil"/>
            </w:tcBorders>
          </w:tcPr>
          <w:p w14:paraId="281A6553" w14:textId="5B7FF8B0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ponse Polarity x </w:t>
            </w:r>
            <w:r w:rsidR="002453A0">
              <w:rPr>
                <w:rFonts w:ascii="Times New Roman" w:hAnsi="Times New Roman" w:cs="Times New Roman"/>
                <w:sz w:val="18"/>
                <w:szCs w:val="18"/>
              </w:rPr>
              <w:t>Language Sequence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7ADEBEF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640EDF2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(1) =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</w:tr>
      <w:tr w:rsidR="008930A5" w:rsidRPr="0056639A" w14:paraId="395E4092" w14:textId="77777777" w:rsidTr="00B921B5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91899CE" w14:textId="77777777" w:rsidR="00387032" w:rsidRPr="0056639A" w:rsidRDefault="00387032" w:rsidP="00387032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gridSpan w:val="11"/>
            <w:tcBorders>
              <w:top w:val="nil"/>
              <w:left w:val="nil"/>
              <w:bottom w:val="nil"/>
            </w:tcBorders>
          </w:tcPr>
          <w:p w14:paraId="6FD150E5" w14:textId="27D34A0A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ext Language x </w:t>
            </w:r>
            <w:r w:rsidR="00B921B5">
              <w:rPr>
                <w:rFonts w:ascii="Times New Roman" w:hAnsi="Times New Roman" w:cs="Times New Roman"/>
                <w:sz w:val="18"/>
                <w:szCs w:val="18"/>
              </w:rPr>
              <w:t xml:space="preserve">Respon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larity x </w:t>
            </w:r>
            <w:r w:rsidR="002453A0">
              <w:rPr>
                <w:rFonts w:ascii="Times New Roman" w:hAnsi="Times New Roman" w:cs="Times New Roman"/>
                <w:sz w:val="18"/>
                <w:szCs w:val="18"/>
              </w:rPr>
              <w:t>Language Sequence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C1951F5" w14:textId="77777777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26A0C15" w14:textId="0DDAC84E" w:rsidR="00387032" w:rsidRPr="0056639A" w:rsidRDefault="00387032" w:rsidP="00387032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9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  <w:r w:rsidR="00B921B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930A5" w:rsidRPr="0056639A" w14:paraId="2E4CAE45" w14:textId="77777777" w:rsidTr="00A77A77">
        <w:tc>
          <w:tcPr>
            <w:tcW w:w="834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C629DCE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Follow-up comparisons</w:t>
            </w:r>
          </w:p>
        </w:tc>
      </w:tr>
      <w:tr w:rsidR="008930A5" w:rsidRPr="0056639A" w14:paraId="2AEB3507" w14:textId="77777777" w:rsidTr="00A77A77">
        <w:tc>
          <w:tcPr>
            <w:tcW w:w="8340" w:type="dxa"/>
            <w:gridSpan w:val="21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EC65D04" w14:textId="3E11605E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ext 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uage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 w:rsidR="00945180">
              <w:rPr>
                <w:rFonts w:ascii="Times New Roman" w:hAnsi="Times New Roman" w:cs="Times New Roman"/>
                <w:sz w:val="18"/>
                <w:szCs w:val="18"/>
              </w:rPr>
              <w:t>Response Polarity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 condition</w:t>
            </w:r>
          </w:p>
        </w:tc>
      </w:tr>
      <w:tr w:rsidR="008930A5" w:rsidRPr="0056639A" w14:paraId="70A48083" w14:textId="77777777" w:rsidTr="00121D1B">
        <w:tc>
          <w:tcPr>
            <w:tcW w:w="18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E0777" w14:textId="77777777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9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51235D" w14:textId="5A670811" w:rsidR="00387032" w:rsidRPr="0056639A" w:rsidRDefault="002716C8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1 Contex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69D65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8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911A24" w14:textId="281F4F8A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2716C8">
              <w:rPr>
                <w:rFonts w:ascii="Times New Roman" w:hAnsi="Times New Roman" w:cs="Times New Roman"/>
                <w:sz w:val="18"/>
                <w:szCs w:val="18"/>
              </w:rPr>
              <w:t>2 Context</w:t>
            </w:r>
          </w:p>
        </w:tc>
      </w:tr>
      <w:tr w:rsidR="00121D1B" w:rsidRPr="0056639A" w14:paraId="1C043908" w14:textId="77777777" w:rsidTr="00121D1B">
        <w:tc>
          <w:tcPr>
            <w:tcW w:w="18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E30C96" w14:textId="6B954402" w:rsidR="00387032" w:rsidRPr="0056639A" w:rsidRDefault="00945180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arity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66BF05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5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BAE547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FAB30E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1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B3E6E5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ADAB9F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9DB0BB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5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91B1B9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5C0477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23FF41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8930A5" w:rsidRPr="0056639A" w14:paraId="4F211116" w14:textId="77777777" w:rsidTr="00121D1B">
        <w:tc>
          <w:tcPr>
            <w:tcW w:w="187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A03A08" w14:textId="71130EE9" w:rsidR="008930A5" w:rsidRPr="0056639A" w:rsidRDefault="008930A5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N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DF0C04" w14:textId="22B9F9E6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5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DCB764" w14:textId="415C9925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744B2C" w14:textId="28EC6A7A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393</w:t>
            </w:r>
          </w:p>
        </w:tc>
        <w:tc>
          <w:tcPr>
            <w:tcW w:w="111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74BAA5" w14:textId="77777777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28EF62" w14:textId="77777777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745938" w14:textId="79629CFD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5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8F9248" w14:textId="076F501E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EBC54D" w14:textId="7C9E5FD4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29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FCD917" w14:textId="77777777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77A77" w:rsidRPr="0056639A" w14:paraId="0715D825" w14:textId="77777777" w:rsidTr="00121D1B"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9948A4" w14:textId="28696CFD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8498A4" w14:textId="4D49EF2D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095FC" w14:textId="70ECF398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A62F" w14:textId="5CB04251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23768" w14:textId="01A2C6C6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48500" w14:textId="26CF815E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BEF9EA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86403A" w14:textId="60D35778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5AD014" w14:textId="42CD80CF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ED7564" w14:textId="1CCB6AD0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BD6D46" w14:textId="36D176E8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30A5" w:rsidRPr="0056639A" w14:paraId="6DDDF019" w14:textId="77777777" w:rsidTr="00A77A77">
        <w:tc>
          <w:tcPr>
            <w:tcW w:w="8340" w:type="dxa"/>
            <w:gridSpan w:val="2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8B08D1" w14:textId="07159986" w:rsidR="00387032" w:rsidRPr="0056639A" w:rsidRDefault="00945180" w:rsidP="0094518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ext 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uage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 w:rsidR="002453A0">
              <w:rPr>
                <w:rFonts w:ascii="Times New Roman" w:hAnsi="Times New Roman" w:cs="Times New Roman"/>
                <w:sz w:val="18"/>
                <w:szCs w:val="18"/>
              </w:rPr>
              <w:t>Language Sequence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 condition</w:t>
            </w:r>
          </w:p>
        </w:tc>
      </w:tr>
      <w:tr w:rsidR="00945180" w:rsidRPr="0056639A" w14:paraId="346AD44A" w14:textId="77777777" w:rsidTr="00121D1B">
        <w:tc>
          <w:tcPr>
            <w:tcW w:w="2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0D56E" w14:textId="77777777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18E1F6" w14:textId="4BF04D67" w:rsidR="00387032" w:rsidRPr="0056639A" w:rsidRDefault="00945180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1 Contex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15DBA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958DB9" w14:textId="301A0D7B" w:rsidR="00387032" w:rsidRPr="0056639A" w:rsidRDefault="00945180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Context</w:t>
            </w:r>
          </w:p>
        </w:tc>
      </w:tr>
      <w:tr w:rsidR="00945180" w:rsidRPr="0056639A" w14:paraId="1502AF05" w14:textId="77777777" w:rsidTr="00121D1B">
        <w:tc>
          <w:tcPr>
            <w:tcW w:w="216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5EEBE2" w14:textId="18AC4C84" w:rsidR="00387032" w:rsidRPr="0056639A" w:rsidRDefault="00945180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arity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8BFE24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A17807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869EC9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867F4E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CE9798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9A8E44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5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509DD8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C44AD4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7754F2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8930A5" w:rsidRPr="0056639A" w14:paraId="1B9405C3" w14:textId="77777777" w:rsidTr="00121D1B">
        <w:tc>
          <w:tcPr>
            <w:tcW w:w="216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FF410E" w14:textId="3732BDA0" w:rsidR="008930A5" w:rsidRPr="0056639A" w:rsidRDefault="008930A5" w:rsidP="00387032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switch - Switch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6FA042" w14:textId="26B79121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97151144"/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2.66</w:t>
            </w:r>
            <w:bookmarkEnd w:id="0"/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63ECA7" w14:textId="31CF8DB2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715117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bookmarkEnd w:id="1"/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7A9311" w14:textId="40B83F44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70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68C932" w14:textId="7CB242A0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1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FB4AB9" w14:textId="77777777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6E6097" w14:textId="433C6444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97151161"/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  <w:bookmarkEnd w:id="2"/>
          </w:p>
        </w:tc>
        <w:tc>
          <w:tcPr>
            <w:tcW w:w="56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7C6256" w14:textId="5AAE15A4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9D56325" w14:textId="53A7DBBC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495D7A" w14:textId="33126313" w:rsidR="008930A5" w:rsidRPr="0056639A" w:rsidRDefault="008930A5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7</w:t>
            </w:r>
          </w:p>
        </w:tc>
      </w:tr>
      <w:tr w:rsidR="00945180" w:rsidRPr="0056639A" w14:paraId="2BF92861" w14:textId="77777777" w:rsidTr="00121D1B">
        <w:trPr>
          <w:trHeight w:val="61"/>
        </w:trPr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9CE337" w14:textId="472C863C" w:rsidR="00387032" w:rsidRPr="0056639A" w:rsidRDefault="00387032" w:rsidP="00387032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C57B6A" w14:textId="1D7FB417" w:rsidR="00387032" w:rsidRPr="0056639A" w:rsidRDefault="00387032" w:rsidP="00387032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1C6175" w14:textId="7A86B94D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D39813" w14:textId="706C019C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7DF12F" w14:textId="184A2B4E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9A8193" w14:textId="6BF45ABE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69B4A7" w14:textId="7777777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4432C0" w14:textId="67C42CB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5BBF8D" w14:textId="65221673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D048DC" w14:textId="117F8BC7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87E215" w14:textId="7FCA5DDB" w:rsidR="00387032" w:rsidRPr="0056639A" w:rsidRDefault="00387032" w:rsidP="0038703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1D1B" w:rsidRPr="0056639A" w14:paraId="581B0D48" w14:textId="77777777" w:rsidTr="00037771">
        <w:tc>
          <w:tcPr>
            <w:tcW w:w="834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0D21FCF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Separate analysis of RT data across groups</w:t>
            </w:r>
          </w:p>
        </w:tc>
      </w:tr>
      <w:tr w:rsidR="00121D1B" w:rsidRPr="0056639A" w14:paraId="35F7EDA1" w14:textId="77777777" w:rsidTr="00037771">
        <w:trPr>
          <w:trHeight w:val="286"/>
        </w:trPr>
        <w:tc>
          <w:tcPr>
            <w:tcW w:w="834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D96F21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Model 2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ext 1</w:t>
            </w:r>
          </w:p>
          <w:p w14:paraId="50891503" w14:textId="7C9B58F1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ctor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</w:t>
            </w: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: </w:t>
            </w:r>
            <w:r w:rsidR="00B921B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esponse Polarity, </w:t>
            </w:r>
            <w:r w:rsidR="002453A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nguage Sequence</w:t>
            </w:r>
          </w:p>
        </w:tc>
      </w:tr>
    </w:tbl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134"/>
        <w:gridCol w:w="1134"/>
      </w:tblGrid>
      <w:tr w:rsidR="00121D1B" w:rsidRPr="0056639A" w14:paraId="3AADA3DF" w14:textId="77777777" w:rsidTr="00CA5994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415A7" w14:textId="7DCE8B4A" w:rsidR="00121D1B" w:rsidRPr="0056639A" w:rsidRDefault="00121D1B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F6B2E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BDF9070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4F286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8F6B6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121D1B" w:rsidRPr="0056639A" w14:paraId="18CE763C" w14:textId="77777777" w:rsidTr="00ED593B"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747050" w14:textId="58CC7288" w:rsidR="00121D1B" w:rsidRPr="0056639A" w:rsidRDefault="00ED593B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057FC9" w14:textId="5752F5ED" w:rsidR="00121D1B" w:rsidRPr="0056639A" w:rsidRDefault="00ED593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68.7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60409E0" w14:textId="24B169E1" w:rsidR="00121D1B" w:rsidRPr="0056639A" w:rsidRDefault="00ED593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FBB7A2" w14:textId="52308B19" w:rsidR="00121D1B" w:rsidRPr="0056639A" w:rsidRDefault="00CA5994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88.2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C092DA" w14:textId="025693F1" w:rsidR="00121D1B" w:rsidRPr="0056639A" w:rsidRDefault="00CA5994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1***</w:t>
            </w:r>
          </w:p>
        </w:tc>
      </w:tr>
      <w:tr w:rsidR="00ED593B" w:rsidRPr="0056639A" w14:paraId="34FBCDD4" w14:textId="77777777" w:rsidTr="00ED593B"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43D6FB" w14:textId="4622724E" w:rsidR="00ED593B" w:rsidRDefault="00ED593B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arity Nega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9B34A6" w14:textId="56F739BC" w:rsidR="00ED593B" w:rsidRPr="0056639A" w:rsidRDefault="00ED593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3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A3F997F" w14:textId="50F7ABF6" w:rsidR="00ED593B" w:rsidRDefault="00ED593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F08B21" w14:textId="55E8487E" w:rsidR="00ED593B" w:rsidRPr="0056639A" w:rsidRDefault="00ED593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8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1663B4" w14:textId="4EC55E1B" w:rsidR="00ED593B" w:rsidRPr="0056639A" w:rsidRDefault="00ED593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21D1B" w:rsidRPr="0056639A" w14:paraId="440EDD00" w14:textId="77777777" w:rsidTr="00CA5994"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9AA8C0" w14:textId="72F1EDDC" w:rsidR="00121D1B" w:rsidRPr="0056639A" w:rsidRDefault="002453A0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guage Sequence</w:t>
            </w:r>
            <w:r w:rsidR="00121D1B">
              <w:rPr>
                <w:rFonts w:ascii="Times New Roman" w:hAnsi="Times New Roman" w:cs="Times New Roman"/>
                <w:sz w:val="18"/>
                <w:szCs w:val="18"/>
              </w:rPr>
              <w:t xml:space="preserve"> Switc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489622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EB45BA9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2D3CE9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867A4D" w14:textId="682BED66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CA59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**</w:t>
            </w:r>
          </w:p>
        </w:tc>
      </w:tr>
      <w:tr w:rsidR="00121D1B" w:rsidRPr="0056639A" w14:paraId="6D761A14" w14:textId="77777777" w:rsidTr="00CA5994"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411A9A" w14:textId="7A6462AF" w:rsidR="00121D1B" w:rsidRPr="0056639A" w:rsidRDefault="00121D1B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arity Negative x </w:t>
            </w:r>
            <w:r w:rsidR="002453A0">
              <w:rPr>
                <w:rFonts w:ascii="Times New Roman" w:hAnsi="Times New Roman" w:cs="Times New Roman"/>
                <w:sz w:val="18"/>
                <w:szCs w:val="18"/>
              </w:rPr>
              <w:t>Language 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witc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A63201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FD922B5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156B7F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C9B6C8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3*</w:t>
            </w:r>
          </w:p>
        </w:tc>
      </w:tr>
    </w:tbl>
    <w:tbl>
      <w:tblPr>
        <w:tblpPr w:leftFromText="180" w:rightFromText="180" w:vertAnchor="text" w:tblpY="1"/>
        <w:tblOverlap w:val="never"/>
        <w:tblW w:w="8340" w:type="dxa"/>
        <w:tblLook w:val="04A0" w:firstRow="1" w:lastRow="0" w:firstColumn="1" w:lastColumn="0" w:noHBand="0" w:noVBand="1"/>
      </w:tblPr>
      <w:tblGrid>
        <w:gridCol w:w="8340"/>
      </w:tblGrid>
      <w:tr w:rsidR="00121D1B" w:rsidRPr="0056639A" w14:paraId="4D0CBA44" w14:textId="77777777" w:rsidTr="00037771">
        <w:trPr>
          <w:trHeight w:val="286"/>
        </w:trPr>
        <w:tc>
          <w:tcPr>
            <w:tcW w:w="8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D3622E" w14:textId="5F4F7E45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 w:rsidR="00425A0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ext 2</w:t>
            </w:r>
          </w:p>
          <w:p w14:paraId="566A74B9" w14:textId="1A651526" w:rsidR="00121D1B" w:rsidRPr="0056639A" w:rsidRDefault="00B921B5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ctor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</w:t>
            </w: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esponse Polarity, </w:t>
            </w:r>
            <w:r w:rsidR="002453A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nguage Sequence</w:t>
            </w:r>
          </w:p>
        </w:tc>
      </w:tr>
    </w:tbl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134"/>
        <w:gridCol w:w="1134"/>
      </w:tblGrid>
      <w:tr w:rsidR="00121D1B" w:rsidRPr="0056639A" w14:paraId="5C82EF0F" w14:textId="77777777" w:rsidTr="00CA5994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2B378" w14:textId="11BBCCBE" w:rsidR="00121D1B" w:rsidRPr="0056639A" w:rsidRDefault="00121D1B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96973216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BEA99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323A78E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FC05C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37818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121D1B" w:rsidRPr="0056639A" w14:paraId="2ABEC787" w14:textId="77777777" w:rsidTr="007B3C54"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19F116" w14:textId="1E24A53A" w:rsidR="00121D1B" w:rsidRPr="0056639A" w:rsidRDefault="007B3C54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429C47" w14:textId="25D6FED7" w:rsidR="00121D1B" w:rsidRPr="0056639A" w:rsidRDefault="007B3C54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69.0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2722DFB" w14:textId="58E669DF" w:rsidR="00121D1B" w:rsidRPr="0056639A" w:rsidRDefault="007B3C54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5AB605" w14:textId="4508DBA3" w:rsidR="00121D1B" w:rsidRPr="0056639A" w:rsidRDefault="007B3C54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74.9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05D4BA" w14:textId="7777777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7B3C54" w:rsidRPr="0056639A" w14:paraId="13C367FB" w14:textId="77777777" w:rsidTr="007B3C54"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DFC880" w14:textId="76CC32E2" w:rsidR="007B3C54" w:rsidRDefault="007B3C54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arity Negativ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1BB5E2" w14:textId="17F2B443" w:rsidR="007B3C54" w:rsidRPr="0056639A" w:rsidRDefault="007B3C54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4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21D81B4" w14:textId="1488BF5C" w:rsidR="007B3C54" w:rsidRDefault="007B3C54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05D817" w14:textId="5D193348" w:rsidR="007B3C54" w:rsidRPr="0056639A" w:rsidRDefault="007B3C54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3FD462" w14:textId="677A18FA" w:rsidR="007B3C54" w:rsidRPr="0056639A" w:rsidRDefault="007B3C54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21D1B" w:rsidRPr="0056639A" w14:paraId="653C5292" w14:textId="77777777" w:rsidTr="00037771"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F94581" w14:textId="3229B83E" w:rsidR="00121D1B" w:rsidRPr="0056639A" w:rsidRDefault="002453A0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guage Sequence</w:t>
            </w:r>
            <w:r w:rsidR="00121D1B">
              <w:rPr>
                <w:rFonts w:ascii="Times New Roman" w:hAnsi="Times New Roman" w:cs="Times New Roman"/>
                <w:sz w:val="18"/>
                <w:szCs w:val="18"/>
              </w:rPr>
              <w:t xml:space="preserve"> Switc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EC604C" w14:textId="7DBD573F" w:rsidR="00121D1B" w:rsidRPr="0056639A" w:rsidRDefault="00864DB8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33715F4" w14:textId="48C06C7D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64DB8">
              <w:rPr>
                <w:rFonts w:ascii="Times New Roman" w:hAnsi="Times New Roman" w:cs="Times New Roman"/>
                <w:sz w:val="18"/>
                <w:szCs w:val="18"/>
              </w:rPr>
              <w:t>.7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522363" w14:textId="688199DF" w:rsidR="00121D1B" w:rsidRPr="0056639A" w:rsidRDefault="00864DB8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24361B" w14:textId="1354B4B7" w:rsidR="00121D1B" w:rsidRPr="0056639A" w:rsidRDefault="00864DB8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</w:tr>
      <w:tr w:rsidR="00121D1B" w:rsidRPr="0056639A" w14:paraId="7396168B" w14:textId="77777777" w:rsidTr="00037771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894AE" w14:textId="2F853695" w:rsidR="00121D1B" w:rsidRPr="0056639A" w:rsidRDefault="00121D1B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arity Negative x </w:t>
            </w:r>
            <w:r w:rsidR="002453A0">
              <w:rPr>
                <w:rFonts w:ascii="Times New Roman" w:hAnsi="Times New Roman" w:cs="Times New Roman"/>
                <w:sz w:val="18"/>
                <w:szCs w:val="18"/>
              </w:rPr>
              <w:t>Language 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wit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CC8A7" w14:textId="046EC92C" w:rsidR="00121D1B" w:rsidRPr="0056639A" w:rsidRDefault="00864DB8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A88A9" w14:textId="0F7F80E7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64DB8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974A5" w14:textId="476514D5" w:rsidR="00121D1B" w:rsidRPr="0056639A" w:rsidRDefault="00864DB8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C88B9" w14:textId="1D899239" w:rsidR="00121D1B" w:rsidRPr="0056639A" w:rsidRDefault="00121D1B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64DB8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</w:tr>
    </w:tbl>
    <w:bookmarkEnd w:id="3"/>
    <w:p w14:paraId="45EBB2C0" w14:textId="7BDDE07E" w:rsidR="0048554A" w:rsidRDefault="00272DB7" w:rsidP="0048554A">
      <w:pPr>
        <w:spacing w:before="240" w:afterLines="100" w:after="312"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91919" w:themeColor="text1" w:themeTint="E6"/>
        </w:rPr>
        <w:lastRenderedPageBreak/>
        <w:t>Supplementary</w:t>
      </w:r>
      <w:r w:rsidR="0048554A" w:rsidRPr="00F25D5B">
        <w:rPr>
          <w:rFonts w:ascii="Times New Roman" w:hAnsi="Times New Roman" w:cs="Times New Roman"/>
          <w:b/>
          <w:bCs/>
          <w:color w:val="191919" w:themeColor="text1" w:themeTint="E6"/>
        </w:rPr>
        <w:t xml:space="preserve"> </w:t>
      </w:r>
      <w:r w:rsidR="00C6431E">
        <w:rPr>
          <w:rFonts w:ascii="Times New Roman" w:hAnsi="Times New Roman" w:cs="Times New Roman"/>
          <w:b/>
          <w:bCs/>
          <w:color w:val="191919" w:themeColor="text1" w:themeTint="E6"/>
        </w:rPr>
        <w:t>2</w:t>
      </w:r>
      <w:r w:rsidR="0048554A" w:rsidRPr="00F25D5B">
        <w:rPr>
          <w:rFonts w:ascii="Times New Roman" w:hAnsi="Times New Roman" w:cs="Times New Roman"/>
          <w:b/>
          <w:bCs/>
          <w:color w:val="191919" w:themeColor="text1" w:themeTint="E6"/>
        </w:rPr>
        <w:t xml:space="preserve">. </w:t>
      </w:r>
      <w:r w:rsidR="0048554A" w:rsidRPr="00F25D5B">
        <w:rPr>
          <w:rFonts w:ascii="Times New Roman" w:hAnsi="Times New Roman" w:cs="Times New Roman"/>
          <w:color w:val="191919" w:themeColor="text1" w:themeTint="E6"/>
        </w:rPr>
        <w:t xml:space="preserve">Summary of LME models conducted for </w:t>
      </w:r>
      <w:r w:rsidR="0048554A">
        <w:rPr>
          <w:rFonts w:ascii="Times New Roman" w:hAnsi="Times New Roman" w:cs="Times New Roman"/>
          <w:color w:val="191919" w:themeColor="text1" w:themeTint="E6"/>
        </w:rPr>
        <w:t>ACC</w:t>
      </w:r>
      <w:r w:rsidR="0048554A" w:rsidRPr="00F25D5B">
        <w:rPr>
          <w:rFonts w:ascii="Times New Roman" w:hAnsi="Times New Roman" w:cs="Times New Roman"/>
          <w:color w:val="191919" w:themeColor="text1" w:themeTint="E6"/>
        </w:rPr>
        <w:t xml:space="preserve">. </w:t>
      </w:r>
    </w:p>
    <w:p w14:paraId="7E355786" w14:textId="77777777" w:rsidR="0048554A" w:rsidRPr="00387032" w:rsidRDefault="0048554A" w:rsidP="0048554A">
      <w:pPr>
        <w:tabs>
          <w:tab w:val="left" w:pos="96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pPr w:leftFromText="180" w:rightFromText="180" w:vertAnchor="text" w:tblpY="1"/>
        <w:tblOverlap w:val="never"/>
        <w:tblW w:w="8340" w:type="dxa"/>
        <w:tblLook w:val="04A0" w:firstRow="1" w:lastRow="0" w:firstColumn="1" w:lastColumn="0" w:noHBand="0" w:noVBand="1"/>
      </w:tblPr>
      <w:tblGrid>
        <w:gridCol w:w="773"/>
        <w:gridCol w:w="4239"/>
        <w:gridCol w:w="284"/>
        <w:gridCol w:w="3044"/>
      </w:tblGrid>
      <w:tr w:rsidR="0048554A" w:rsidRPr="0056639A" w14:paraId="0F9CE944" w14:textId="77777777" w:rsidTr="00037771">
        <w:tc>
          <w:tcPr>
            <w:tcW w:w="8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B9F79" w14:textId="6C3FE789" w:rsidR="0048554A" w:rsidRPr="0056639A" w:rsidRDefault="0048554A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 w:rsidR="00425A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: General Analysis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D1BF19" w14:textId="757DD4F2" w:rsidR="0048554A" w:rsidRPr="0056639A" w:rsidRDefault="0048554A" w:rsidP="00037771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ctor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</w:t>
            </w: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text Language</w:t>
            </w: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sponse Polarity</w:t>
            </w:r>
            <w:r w:rsidRPr="005663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, </w:t>
            </w:r>
            <w:r w:rsidR="002453A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nguage Sequence</w:t>
            </w:r>
          </w:p>
        </w:tc>
      </w:tr>
      <w:tr w:rsidR="0048554A" w:rsidRPr="0056639A" w14:paraId="55A36AC9" w14:textId="77777777" w:rsidTr="00037771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1AD9E9D" w14:textId="77777777" w:rsidR="0048554A" w:rsidRPr="0056639A" w:rsidRDefault="0048554A" w:rsidP="00037771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nil"/>
            </w:tcBorders>
          </w:tcPr>
          <w:p w14:paraId="4CAA9665" w14:textId="77777777" w:rsidR="0048554A" w:rsidRPr="0056639A" w:rsidRDefault="0048554A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tex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nguage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75884B8" w14:textId="77777777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29E8737E" w14:textId="5215F252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1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56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48554A" w:rsidRPr="0056639A" w14:paraId="5C9C79FE" w14:textId="77777777" w:rsidTr="00037771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9447BD4" w14:textId="77777777" w:rsidR="0048554A" w:rsidRPr="0056639A" w:rsidRDefault="0048554A" w:rsidP="00037771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nil"/>
            </w:tcBorders>
          </w:tcPr>
          <w:p w14:paraId="534F79E9" w14:textId="77777777" w:rsidR="0048554A" w:rsidRPr="0056639A" w:rsidRDefault="0048554A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pons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arity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2B04D043" w14:textId="77777777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72B67467" w14:textId="62103A29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790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48554A" w:rsidRPr="0056639A" w14:paraId="19CED893" w14:textId="77777777" w:rsidTr="00037771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A00F8BC" w14:textId="77777777" w:rsidR="0048554A" w:rsidRPr="0056639A" w:rsidRDefault="0048554A" w:rsidP="00037771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nil"/>
            </w:tcBorders>
          </w:tcPr>
          <w:p w14:paraId="125340FB" w14:textId="1D169BF5" w:rsidR="0048554A" w:rsidRPr="0056639A" w:rsidRDefault="002453A0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guage Sequence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EF09A41" w14:textId="77777777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0F5A6484" w14:textId="5D4A7B32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1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B921B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48554A" w:rsidRPr="0056639A" w14:paraId="0DA6A86E" w14:textId="77777777" w:rsidTr="00037771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F5730DB" w14:textId="77777777" w:rsidR="0048554A" w:rsidRPr="0056639A" w:rsidRDefault="0048554A" w:rsidP="00037771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nil"/>
            </w:tcBorders>
          </w:tcPr>
          <w:p w14:paraId="3EFA16E7" w14:textId="77777777" w:rsidR="0048554A" w:rsidRPr="0056639A" w:rsidRDefault="0048554A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ext Language x Response Polarity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B4D717D" w14:textId="77777777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05078C86" w14:textId="682B7138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2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</w:tr>
      <w:tr w:rsidR="0048554A" w:rsidRPr="0056639A" w14:paraId="3B2433B4" w14:textId="77777777" w:rsidTr="00037771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D983CD5" w14:textId="77777777" w:rsidR="0048554A" w:rsidRPr="0056639A" w:rsidRDefault="0048554A" w:rsidP="00037771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nil"/>
            </w:tcBorders>
          </w:tcPr>
          <w:p w14:paraId="64628C0C" w14:textId="7E36F2C4" w:rsidR="0048554A" w:rsidRPr="0056639A" w:rsidRDefault="0048554A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text Language x </w:t>
            </w:r>
            <w:r w:rsidR="002453A0">
              <w:rPr>
                <w:rFonts w:ascii="Times New Roman" w:hAnsi="Times New Roman" w:cs="Times New Roman"/>
                <w:sz w:val="18"/>
                <w:szCs w:val="18"/>
              </w:rPr>
              <w:t>Language Sequence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3A38BF1" w14:textId="77777777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243C5F64" w14:textId="04E7F03A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1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43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.</w:t>
            </w:r>
            <w:r w:rsidRPr="00284A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48554A" w:rsidRPr="0056639A" w14:paraId="5C43D27B" w14:textId="77777777" w:rsidTr="006732F9"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76E058F4" w14:textId="77777777" w:rsidR="0048554A" w:rsidRPr="0056639A" w:rsidRDefault="0048554A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tcBorders>
              <w:top w:val="nil"/>
              <w:left w:val="nil"/>
            </w:tcBorders>
          </w:tcPr>
          <w:p w14:paraId="17C17D4F" w14:textId="7A7D3721" w:rsidR="0048554A" w:rsidRPr="0056639A" w:rsidRDefault="0048554A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ponse Polarity x </w:t>
            </w:r>
            <w:r w:rsidR="002453A0">
              <w:rPr>
                <w:rFonts w:ascii="Times New Roman" w:hAnsi="Times New Roman" w:cs="Times New Roman"/>
                <w:sz w:val="18"/>
                <w:szCs w:val="18"/>
              </w:rPr>
              <w:t>Language Sequence</w:t>
            </w:r>
          </w:p>
        </w:tc>
        <w:tc>
          <w:tcPr>
            <w:tcW w:w="284" w:type="dxa"/>
            <w:tcBorders>
              <w:top w:val="nil"/>
              <w:right w:val="nil"/>
            </w:tcBorders>
          </w:tcPr>
          <w:p w14:paraId="74F0EC21" w14:textId="77777777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</w:tcPr>
          <w:p w14:paraId="599FA32D" w14:textId="66DA73AA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1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</w:tr>
      <w:tr w:rsidR="0048554A" w:rsidRPr="0056639A" w14:paraId="087D8454" w14:textId="77777777" w:rsidTr="006732F9"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EB06C" w14:textId="77777777" w:rsidR="0048554A" w:rsidRPr="0056639A" w:rsidRDefault="0048554A" w:rsidP="00037771">
            <w:pPr>
              <w:spacing w:line="240" w:lineRule="atLeast"/>
              <w:ind w:leftChars="400" w:left="8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auto"/>
            </w:tcBorders>
          </w:tcPr>
          <w:p w14:paraId="4FF2DCC0" w14:textId="4150A3E5" w:rsidR="0048554A" w:rsidRPr="0056639A" w:rsidRDefault="0048554A" w:rsidP="00037771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ext Language x Response Polarity x </w:t>
            </w:r>
            <w:r w:rsidR="002453A0">
              <w:rPr>
                <w:rFonts w:ascii="Times New Roman" w:hAnsi="Times New Roman" w:cs="Times New Roman"/>
                <w:sz w:val="18"/>
                <w:szCs w:val="18"/>
              </w:rPr>
              <w:t>Language Sequenc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</w:tcPr>
          <w:p w14:paraId="330B9076" w14:textId="77777777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1C91F" w14:textId="74CC062D" w:rsidR="0048554A" w:rsidRPr="0056639A" w:rsidRDefault="0048554A" w:rsidP="00037771">
            <w:pPr>
              <w:spacing w:line="240" w:lineRule="atLeast"/>
              <w:ind w:leftChars="300" w:lef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63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(9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3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6639A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</w:tr>
    </w:tbl>
    <w:p w14:paraId="72320C52" w14:textId="78215508" w:rsidR="00121D1B" w:rsidRDefault="00121D1B" w:rsidP="00121D1B"/>
    <w:p w14:paraId="31C8141C" w14:textId="63B847EB" w:rsidR="00C6431E" w:rsidRPr="00470CBA" w:rsidRDefault="00C6431E" w:rsidP="00121D1B">
      <w:pPr>
        <w:rPr>
          <w:rFonts w:ascii="Times New Roman" w:hAnsi="Times New Roman" w:cs="Times New Roman"/>
          <w:b/>
          <w:bCs/>
          <w:color w:val="191919" w:themeColor="text1" w:themeTint="E6"/>
        </w:rPr>
      </w:pPr>
    </w:p>
    <w:p w14:paraId="2FABE2BB" w14:textId="338C1874" w:rsidR="00C6431E" w:rsidRDefault="00272DB7" w:rsidP="00121D1B">
      <w:pPr>
        <w:rPr>
          <w:rFonts w:ascii="Times New Roman" w:hAnsi="Times New Roman" w:cs="Times New Roman"/>
          <w:b/>
          <w:bCs/>
          <w:color w:val="191919" w:themeColor="text1" w:themeTint="E6"/>
        </w:rPr>
      </w:pPr>
      <w:r>
        <w:rPr>
          <w:rFonts w:ascii="Times New Roman" w:hAnsi="Times New Roman" w:cs="Times New Roman"/>
          <w:b/>
          <w:bCs/>
          <w:color w:val="191919" w:themeColor="text1" w:themeTint="E6"/>
        </w:rPr>
        <w:t>Supplementary</w:t>
      </w:r>
      <w:r w:rsidR="009C2D09" w:rsidRPr="00470CBA">
        <w:rPr>
          <w:rFonts w:ascii="Times New Roman" w:hAnsi="Times New Roman" w:cs="Times New Roman"/>
          <w:b/>
          <w:bCs/>
          <w:color w:val="191919" w:themeColor="text1" w:themeTint="E6"/>
        </w:rPr>
        <w:t xml:space="preserve"> 3 </w:t>
      </w:r>
      <w:r w:rsidR="005C32D2">
        <w:rPr>
          <w:rFonts w:ascii="Times New Roman" w:hAnsi="Times New Roman" w:cs="Times New Roman"/>
          <w:b/>
          <w:bCs/>
          <w:color w:val="191919" w:themeColor="text1" w:themeTint="E6"/>
        </w:rPr>
        <w:t xml:space="preserve">An example of </w:t>
      </w:r>
      <w:r w:rsidR="007D1B97">
        <w:rPr>
          <w:rFonts w:ascii="Times New Roman" w:hAnsi="Times New Roman" w:cs="Times New Roman"/>
          <w:b/>
          <w:bCs/>
          <w:color w:val="191919" w:themeColor="text1" w:themeTint="E6"/>
        </w:rPr>
        <w:t>stimuli</w:t>
      </w:r>
      <w:r w:rsidR="00786821">
        <w:rPr>
          <w:rFonts w:ascii="Times New Roman" w:hAnsi="Times New Roman" w:cs="Times New Roman"/>
          <w:b/>
          <w:bCs/>
          <w:color w:val="191919" w:themeColor="text1" w:themeTint="E6"/>
        </w:rPr>
        <w:t xml:space="preserve"> used in study phase</w:t>
      </w:r>
      <w:r w:rsidR="007D1B97">
        <w:rPr>
          <w:rFonts w:ascii="Times New Roman" w:hAnsi="Times New Roman" w:cs="Times New Roman"/>
          <w:b/>
          <w:bCs/>
          <w:color w:val="191919" w:themeColor="text1" w:themeTint="E6"/>
        </w:rPr>
        <w:t xml:space="preserve"> and verification </w:t>
      </w:r>
      <w:r w:rsidR="00786821">
        <w:rPr>
          <w:rFonts w:ascii="Times New Roman" w:hAnsi="Times New Roman" w:cs="Times New Roman"/>
          <w:b/>
          <w:bCs/>
          <w:color w:val="191919" w:themeColor="text1" w:themeTint="E6"/>
        </w:rPr>
        <w:t>phase</w:t>
      </w:r>
      <w:r w:rsidR="007D1B97">
        <w:rPr>
          <w:rFonts w:ascii="Times New Roman" w:hAnsi="Times New Roman" w:cs="Times New Roman"/>
          <w:b/>
          <w:bCs/>
          <w:color w:val="191919" w:themeColor="text1" w:themeTint="E6"/>
        </w:rPr>
        <w:t>.</w:t>
      </w:r>
    </w:p>
    <w:p w14:paraId="4054B5C2" w14:textId="44B1A673" w:rsidR="007D1B97" w:rsidRPr="00F84B1D" w:rsidRDefault="00786821" w:rsidP="00121D1B">
      <w:pPr>
        <w:rPr>
          <w:rFonts w:ascii="Times New Roman" w:hAnsi="Times New Roman" w:cs="Times New Roman"/>
          <w:b/>
          <w:bCs/>
          <w:color w:val="191919" w:themeColor="text1" w:themeTint="E6"/>
        </w:rPr>
      </w:pPr>
      <w:r>
        <w:rPr>
          <w:rFonts w:ascii="Times New Roman" w:hAnsi="Times New Roman" w:cs="Times New Roman"/>
          <w:b/>
          <w:bCs/>
          <w:color w:val="191919" w:themeColor="text1" w:themeTint="E6"/>
        </w:rPr>
        <w:t>Study phase</w:t>
      </w:r>
    </w:p>
    <w:tbl>
      <w:tblPr>
        <w:tblStyle w:val="a7"/>
        <w:tblW w:w="8330" w:type="dxa"/>
        <w:tblLook w:val="04A0" w:firstRow="1" w:lastRow="0" w:firstColumn="1" w:lastColumn="0" w:noHBand="0" w:noVBand="1"/>
      </w:tblPr>
      <w:tblGrid>
        <w:gridCol w:w="4361"/>
        <w:gridCol w:w="3969"/>
      </w:tblGrid>
      <w:tr w:rsidR="00F84B1D" w:rsidRPr="00420D4F" w14:paraId="2E0F1864" w14:textId="0CE56973" w:rsidTr="00420D4F">
        <w:trPr>
          <w:trHeight w:val="280"/>
        </w:trPr>
        <w:tc>
          <w:tcPr>
            <w:tcW w:w="4361" w:type="dxa"/>
            <w:shd w:val="clear" w:color="auto" w:fill="D9D9D9" w:themeFill="background1" w:themeFillShade="D9"/>
            <w:noWrap/>
          </w:tcPr>
          <w:p w14:paraId="4F8B4CD3" w14:textId="0456B557" w:rsidR="00F84B1D" w:rsidRPr="00420D4F" w:rsidRDefault="00F84B1D" w:rsidP="00F84B1D">
            <w:pPr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</w:pPr>
            <w:r w:rsidRPr="00420D4F">
              <w:rPr>
                <w:rFonts w:ascii="Times New Roman" w:hAnsi="Times New Roman" w:cs="Times New Roman" w:hint="eastAsia"/>
                <w:b/>
                <w:bCs/>
                <w:color w:val="191919" w:themeColor="text1" w:themeTint="E6"/>
                <w:sz w:val="15"/>
                <w:szCs w:val="15"/>
              </w:rPr>
              <w:t>S</w:t>
            </w:r>
            <w:r w:rsidRP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>panish initial story</w:t>
            </w:r>
            <w:r w:rsidR="00420D4F" w:rsidRP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 xml:space="preserve"> (L1 Context)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60D839CD" w14:textId="62B03001" w:rsidR="00F84B1D" w:rsidRPr="00420D4F" w:rsidRDefault="00F84B1D" w:rsidP="00F84B1D">
            <w:pPr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</w:pPr>
            <w:r w:rsidRPr="00420D4F">
              <w:rPr>
                <w:rFonts w:ascii="Times New Roman" w:hAnsi="Times New Roman" w:cs="Times New Roman" w:hint="eastAsia"/>
                <w:b/>
                <w:bCs/>
                <w:color w:val="191919" w:themeColor="text1" w:themeTint="E6"/>
                <w:sz w:val="15"/>
                <w:szCs w:val="15"/>
              </w:rPr>
              <w:t>E</w:t>
            </w:r>
            <w:r w:rsidRP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>nglish initial story</w:t>
            </w:r>
            <w:r w:rsidR="00420D4F" w:rsidRP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 xml:space="preserve"> (L2 Context)</w:t>
            </w:r>
          </w:p>
        </w:tc>
      </w:tr>
      <w:tr w:rsidR="00F84B1D" w:rsidRPr="00535C14" w14:paraId="45621DFF" w14:textId="3B0C5F2F" w:rsidTr="00535C14">
        <w:trPr>
          <w:trHeight w:val="280"/>
        </w:trPr>
        <w:tc>
          <w:tcPr>
            <w:tcW w:w="4361" w:type="dxa"/>
            <w:noWrap/>
            <w:hideMark/>
          </w:tcPr>
          <w:p w14:paraId="1A6F92DE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ontse y Jordi pensaban viajar juntos durante las vacaciones de verano.</w:t>
            </w:r>
          </w:p>
        </w:tc>
        <w:tc>
          <w:tcPr>
            <w:tcW w:w="3969" w:type="dxa"/>
          </w:tcPr>
          <w:p w14:paraId="2516725D" w14:textId="114D7524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and Jordi </w:t>
            </w:r>
            <w:proofErr w:type="spellStart"/>
            <w:proofErr w:type="gram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planed</w:t>
            </w:r>
            <w:proofErr w:type="spellEnd"/>
            <w:proofErr w:type="gram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to travel together during summer holiday. </w:t>
            </w:r>
          </w:p>
        </w:tc>
      </w:tr>
      <w:tr w:rsidR="00F84B1D" w:rsidRPr="00535C14" w14:paraId="4E04D1A7" w14:textId="445D9637" w:rsidTr="00535C14">
        <w:trPr>
          <w:trHeight w:val="280"/>
        </w:trPr>
        <w:tc>
          <w:tcPr>
            <w:tcW w:w="4361" w:type="dxa"/>
            <w:noWrap/>
            <w:hideMark/>
          </w:tcPr>
          <w:p w14:paraId="1F8BB754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Buscaron información sobre viajes en Internet.</w:t>
            </w:r>
          </w:p>
        </w:tc>
        <w:tc>
          <w:tcPr>
            <w:tcW w:w="3969" w:type="dxa"/>
          </w:tcPr>
          <w:p w14:paraId="2BB8FBB9" w14:textId="6393B008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They searched for some travelling information on the Internet.</w:t>
            </w:r>
          </w:p>
        </w:tc>
      </w:tr>
      <w:tr w:rsidR="00F84B1D" w:rsidRPr="00535C14" w14:paraId="08E676D5" w14:textId="42EB65CA" w:rsidTr="00535C14">
        <w:trPr>
          <w:trHeight w:val="280"/>
        </w:trPr>
        <w:tc>
          <w:tcPr>
            <w:tcW w:w="4361" w:type="dxa"/>
            <w:noWrap/>
            <w:hideMark/>
          </w:tcPr>
          <w:p w14:paraId="5900A5D3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ontse quería ir a Italia,</w:t>
            </w:r>
          </w:p>
        </w:tc>
        <w:tc>
          <w:tcPr>
            <w:tcW w:w="3969" w:type="dxa"/>
          </w:tcPr>
          <w:p w14:paraId="25B79FBC" w14:textId="33D50776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wanted to go to Italy,</w:t>
            </w:r>
          </w:p>
        </w:tc>
      </w:tr>
      <w:tr w:rsidR="00F84B1D" w:rsidRPr="00535C14" w14:paraId="2B017F28" w14:textId="0DF6C0D1" w:rsidTr="00535C14">
        <w:trPr>
          <w:trHeight w:val="280"/>
        </w:trPr>
        <w:tc>
          <w:tcPr>
            <w:tcW w:w="4361" w:type="dxa"/>
            <w:noWrap/>
            <w:hideMark/>
          </w:tcPr>
          <w:p w14:paraId="46970757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a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visitar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os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useos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.</w:t>
            </w:r>
          </w:p>
        </w:tc>
        <w:tc>
          <w:tcPr>
            <w:tcW w:w="3969" w:type="dxa"/>
          </w:tcPr>
          <w:p w14:paraId="5E3E1774" w14:textId="0E8C0A91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to visit the museums.</w:t>
            </w:r>
          </w:p>
        </w:tc>
      </w:tr>
      <w:tr w:rsidR="00F84B1D" w:rsidRPr="00535C14" w14:paraId="0AED510C" w14:textId="651B54AD" w:rsidTr="00535C14">
        <w:trPr>
          <w:trHeight w:val="280"/>
        </w:trPr>
        <w:tc>
          <w:tcPr>
            <w:tcW w:w="4361" w:type="dxa"/>
            <w:noWrap/>
            <w:hideMark/>
          </w:tcPr>
          <w:p w14:paraId="58E2AC00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Además, Montse prefería viajar en crucero.</w:t>
            </w:r>
          </w:p>
        </w:tc>
        <w:tc>
          <w:tcPr>
            <w:tcW w:w="3969" w:type="dxa"/>
          </w:tcPr>
          <w:p w14:paraId="74BB7E09" w14:textId="2D7E2834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In addition,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preferred to travel by cruise.</w:t>
            </w:r>
          </w:p>
        </w:tc>
      </w:tr>
      <w:tr w:rsidR="00F84B1D" w:rsidRPr="00535C14" w14:paraId="7900D3D2" w14:textId="75E34A8E" w:rsidTr="00535C14">
        <w:trPr>
          <w:trHeight w:val="280"/>
        </w:trPr>
        <w:tc>
          <w:tcPr>
            <w:tcW w:w="4361" w:type="dxa"/>
            <w:noWrap/>
            <w:hideMark/>
          </w:tcPr>
          <w:p w14:paraId="4F5B34AE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En cambio, Jordi quería ir a Suiza.</w:t>
            </w:r>
          </w:p>
        </w:tc>
        <w:tc>
          <w:tcPr>
            <w:tcW w:w="3969" w:type="dxa"/>
          </w:tcPr>
          <w:p w14:paraId="265CAFFB" w14:textId="5BD93053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Instead, Jordi wanted to go to Switzerland</w:t>
            </w:r>
          </w:p>
        </w:tc>
      </w:tr>
      <w:tr w:rsidR="00F84B1D" w:rsidRPr="00535C14" w14:paraId="3A44F03A" w14:textId="1D321F4F" w:rsidTr="00535C14">
        <w:trPr>
          <w:trHeight w:val="280"/>
        </w:trPr>
        <w:tc>
          <w:tcPr>
            <w:tcW w:w="4361" w:type="dxa"/>
            <w:noWrap/>
            <w:hideMark/>
          </w:tcPr>
          <w:p w14:paraId="1BAF971D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a esquiar en los Alpes,</w:t>
            </w:r>
          </w:p>
        </w:tc>
        <w:tc>
          <w:tcPr>
            <w:tcW w:w="3969" w:type="dxa"/>
          </w:tcPr>
          <w:p w14:paraId="14A11567" w14:textId="361FCD66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to ski in the Alps,</w:t>
            </w:r>
          </w:p>
        </w:tc>
      </w:tr>
      <w:tr w:rsidR="00F84B1D" w:rsidRPr="00535C14" w14:paraId="6F239F99" w14:textId="27F30F49" w:rsidTr="00535C14">
        <w:trPr>
          <w:trHeight w:val="280"/>
        </w:trPr>
        <w:tc>
          <w:tcPr>
            <w:tcW w:w="4361" w:type="dxa"/>
            <w:noWrap/>
            <w:hideMark/>
          </w:tcPr>
          <w:p w14:paraId="5A8D05C8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y prefería ir en avión.</w:t>
            </w:r>
          </w:p>
        </w:tc>
        <w:tc>
          <w:tcPr>
            <w:tcW w:w="3969" w:type="dxa"/>
          </w:tcPr>
          <w:p w14:paraId="6AAD6287" w14:textId="7D179572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nd preferred to go by plane.</w:t>
            </w:r>
          </w:p>
        </w:tc>
      </w:tr>
      <w:tr w:rsidR="00F84B1D" w:rsidRPr="00535C14" w14:paraId="223B36D8" w14:textId="7968BDD4" w:rsidTr="00535C14">
        <w:trPr>
          <w:trHeight w:val="280"/>
        </w:trPr>
        <w:tc>
          <w:tcPr>
            <w:tcW w:w="4361" w:type="dxa"/>
            <w:noWrap/>
            <w:hideMark/>
          </w:tcPr>
          <w:p w14:paraId="7C6AA4A5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A Montse, le gusta planificar los itinerarios del viaje,</w:t>
            </w:r>
          </w:p>
        </w:tc>
        <w:tc>
          <w:tcPr>
            <w:tcW w:w="3969" w:type="dxa"/>
          </w:tcPr>
          <w:p w14:paraId="41B8107E" w14:textId="0CCD3CFD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likes to plan the travel itineraries,</w:t>
            </w:r>
          </w:p>
        </w:tc>
      </w:tr>
      <w:tr w:rsidR="00F84B1D" w:rsidRPr="00535C14" w14:paraId="792C3B42" w14:textId="45B5F632" w:rsidTr="00535C14">
        <w:trPr>
          <w:trHeight w:val="280"/>
        </w:trPr>
        <w:tc>
          <w:tcPr>
            <w:tcW w:w="4361" w:type="dxa"/>
            <w:noWrap/>
            <w:hideMark/>
          </w:tcPr>
          <w:p w14:paraId="0E2694EF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ientras que Jordi prefiere improvisar la ruta del viaje.</w:t>
            </w:r>
          </w:p>
        </w:tc>
        <w:tc>
          <w:tcPr>
            <w:tcW w:w="3969" w:type="dxa"/>
          </w:tcPr>
          <w:p w14:paraId="1626F5B7" w14:textId="38A97214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ile Jordi prefers to improvise the travel route.</w:t>
            </w:r>
          </w:p>
        </w:tc>
      </w:tr>
      <w:tr w:rsidR="00F84B1D" w:rsidRPr="00535C14" w14:paraId="421F49D3" w14:textId="14812494" w:rsidTr="00535C14">
        <w:trPr>
          <w:trHeight w:val="280"/>
        </w:trPr>
        <w:tc>
          <w:tcPr>
            <w:tcW w:w="4361" w:type="dxa"/>
            <w:noWrap/>
            <w:hideMark/>
          </w:tcPr>
          <w:p w14:paraId="2991315B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Finalmente decidieron ir juntos a Italia en avión.</w:t>
            </w:r>
          </w:p>
        </w:tc>
        <w:tc>
          <w:tcPr>
            <w:tcW w:w="3969" w:type="dxa"/>
          </w:tcPr>
          <w:p w14:paraId="5F51EEA0" w14:textId="578A3DA2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gram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nally</w:t>
            </w:r>
            <w:proofErr w:type="gram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they decided to go together to Italy by plane.</w:t>
            </w:r>
          </w:p>
        </w:tc>
      </w:tr>
      <w:tr w:rsidR="00F84B1D" w:rsidRPr="00535C14" w14:paraId="3FCB0CE4" w14:textId="73EFBCDC" w:rsidTr="00535C14">
        <w:trPr>
          <w:trHeight w:val="280"/>
        </w:trPr>
        <w:tc>
          <w:tcPr>
            <w:tcW w:w="4361" w:type="dxa"/>
            <w:noWrap/>
            <w:hideMark/>
          </w:tcPr>
          <w:p w14:paraId="0C47F693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ontse reservó el alojamiento para el viaje.</w:t>
            </w:r>
          </w:p>
        </w:tc>
        <w:tc>
          <w:tcPr>
            <w:tcW w:w="3969" w:type="dxa"/>
          </w:tcPr>
          <w:p w14:paraId="5486DF0F" w14:textId="6D6B5DEB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booked the accommodation for the trip.</w:t>
            </w:r>
          </w:p>
        </w:tc>
      </w:tr>
      <w:tr w:rsidR="00F84B1D" w:rsidRPr="00535C14" w14:paraId="3E555FA1" w14:textId="175EC895" w:rsidTr="00535C14">
        <w:trPr>
          <w:trHeight w:val="280"/>
        </w:trPr>
        <w:tc>
          <w:tcPr>
            <w:tcW w:w="4361" w:type="dxa"/>
            <w:noWrap/>
            <w:hideMark/>
          </w:tcPr>
          <w:p w14:paraId="66860407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Jordi reservó los billetes de avión para el viaje.</w:t>
            </w:r>
          </w:p>
        </w:tc>
        <w:tc>
          <w:tcPr>
            <w:tcW w:w="3969" w:type="dxa"/>
          </w:tcPr>
          <w:p w14:paraId="7DFD5E1F" w14:textId="4AFEFA0E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 booked the flight tickets for the trip.</w:t>
            </w:r>
          </w:p>
        </w:tc>
      </w:tr>
      <w:tr w:rsidR="00F84B1D" w:rsidRPr="00535C14" w14:paraId="3A187DC9" w14:textId="343447E8" w:rsidTr="00535C14">
        <w:trPr>
          <w:trHeight w:val="280"/>
        </w:trPr>
        <w:tc>
          <w:tcPr>
            <w:tcW w:w="4361" w:type="dxa"/>
            <w:noWrap/>
            <w:hideMark/>
          </w:tcPr>
          <w:p w14:paraId="4AF1D22A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Al llegar al aeropuerto, Montse compró unos chocolates para el viaje,</w:t>
            </w:r>
          </w:p>
        </w:tc>
        <w:tc>
          <w:tcPr>
            <w:tcW w:w="3969" w:type="dxa"/>
          </w:tcPr>
          <w:p w14:paraId="2AFE6A1E" w14:textId="32CBC454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When they arrived at the airport,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bought some chocolates for the trip,</w:t>
            </w:r>
          </w:p>
        </w:tc>
      </w:tr>
      <w:tr w:rsidR="00F84B1D" w:rsidRPr="00535C14" w14:paraId="537B56D4" w14:textId="17D623A4" w:rsidTr="00535C14">
        <w:trPr>
          <w:trHeight w:val="280"/>
        </w:trPr>
        <w:tc>
          <w:tcPr>
            <w:tcW w:w="4361" w:type="dxa"/>
            <w:noWrap/>
            <w:hideMark/>
          </w:tcPr>
          <w:p w14:paraId="4B994F13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ientras que Jordi compró unas revistas para el viaje.</w:t>
            </w:r>
          </w:p>
        </w:tc>
        <w:tc>
          <w:tcPr>
            <w:tcW w:w="3969" w:type="dxa"/>
          </w:tcPr>
          <w:p w14:paraId="2D4A7033" w14:textId="4E378ACE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ile Jordi bought some magazines for the trip.</w:t>
            </w:r>
          </w:p>
        </w:tc>
      </w:tr>
      <w:tr w:rsidR="00F84B1D" w:rsidRPr="00535C14" w14:paraId="125A4FF7" w14:textId="6BEB52F4" w:rsidTr="00535C14">
        <w:trPr>
          <w:trHeight w:val="280"/>
        </w:trPr>
        <w:tc>
          <w:tcPr>
            <w:tcW w:w="4361" w:type="dxa"/>
            <w:noWrap/>
            <w:hideMark/>
          </w:tcPr>
          <w:p w14:paraId="61DA64CF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ás tarde, subieron al avión después de un café rápido.</w:t>
            </w:r>
          </w:p>
        </w:tc>
        <w:tc>
          <w:tcPr>
            <w:tcW w:w="3969" w:type="dxa"/>
          </w:tcPr>
          <w:p w14:paraId="0D60407C" w14:textId="43D4D4D5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ater, they boarded the plane after a quick coffee.</w:t>
            </w:r>
          </w:p>
        </w:tc>
      </w:tr>
      <w:tr w:rsidR="00F84B1D" w:rsidRPr="00535C14" w14:paraId="2C1EF911" w14:textId="7BCACE6C" w:rsidTr="00535C14">
        <w:trPr>
          <w:trHeight w:val="280"/>
        </w:trPr>
        <w:tc>
          <w:tcPr>
            <w:tcW w:w="4361" w:type="dxa"/>
            <w:noWrap/>
            <w:hideMark/>
          </w:tcPr>
          <w:p w14:paraId="62F6AB85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ontse comentó que hablaría con la gente en inglés.</w:t>
            </w:r>
          </w:p>
        </w:tc>
        <w:tc>
          <w:tcPr>
            <w:tcW w:w="3969" w:type="dxa"/>
          </w:tcPr>
          <w:p w14:paraId="68B89D18" w14:textId="56F5BA9B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commented that she would talk to people in English.</w:t>
            </w:r>
          </w:p>
        </w:tc>
      </w:tr>
      <w:tr w:rsidR="00F84B1D" w:rsidRPr="00535C14" w14:paraId="5195DFD8" w14:textId="691FFEB4" w:rsidTr="00535C14">
        <w:trPr>
          <w:trHeight w:val="280"/>
        </w:trPr>
        <w:tc>
          <w:tcPr>
            <w:tcW w:w="4361" w:type="dxa"/>
            <w:noWrap/>
            <w:hideMark/>
          </w:tcPr>
          <w:p w14:paraId="7D556F25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Ella quería conocer a algunos artistas.</w:t>
            </w:r>
          </w:p>
        </w:tc>
        <w:tc>
          <w:tcPr>
            <w:tcW w:w="3969" w:type="dxa"/>
          </w:tcPr>
          <w:p w14:paraId="0A3CDF1B" w14:textId="2C04B43C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he wanted to meet some artists.</w:t>
            </w:r>
          </w:p>
        </w:tc>
      </w:tr>
      <w:tr w:rsidR="00F84B1D" w:rsidRPr="00535C14" w14:paraId="6515EA1B" w14:textId="10A2AEA5" w:rsidTr="00535C14">
        <w:trPr>
          <w:trHeight w:val="280"/>
        </w:trPr>
        <w:tc>
          <w:tcPr>
            <w:tcW w:w="4361" w:type="dxa"/>
            <w:noWrap/>
            <w:hideMark/>
          </w:tcPr>
          <w:p w14:paraId="4464AB8C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Jordi dijo que él se sentía capaz de hablar en italiano.</w:t>
            </w:r>
          </w:p>
        </w:tc>
        <w:tc>
          <w:tcPr>
            <w:tcW w:w="3969" w:type="dxa"/>
          </w:tcPr>
          <w:p w14:paraId="4884F5BA" w14:textId="4B83392A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 said that he would be able to speak in Italian.</w:t>
            </w:r>
          </w:p>
        </w:tc>
      </w:tr>
      <w:tr w:rsidR="00F84B1D" w:rsidRPr="00535C14" w14:paraId="105FBC25" w14:textId="0552CC2C" w:rsidTr="00535C14">
        <w:trPr>
          <w:trHeight w:val="280"/>
        </w:trPr>
        <w:tc>
          <w:tcPr>
            <w:tcW w:w="4361" w:type="dxa"/>
            <w:noWrap/>
            <w:hideMark/>
          </w:tcPr>
          <w:p w14:paraId="1754196A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Quería conocer a algunos músicos.</w:t>
            </w:r>
          </w:p>
        </w:tc>
        <w:tc>
          <w:tcPr>
            <w:tcW w:w="3969" w:type="dxa"/>
          </w:tcPr>
          <w:p w14:paraId="666FB92A" w14:textId="0434D229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He wanted to meet some musicians.</w:t>
            </w:r>
          </w:p>
        </w:tc>
      </w:tr>
      <w:tr w:rsidR="00F84B1D" w:rsidRPr="00535C14" w14:paraId="169830F5" w14:textId="508D8F4A" w:rsidTr="00535C14">
        <w:trPr>
          <w:trHeight w:val="280"/>
        </w:trPr>
        <w:tc>
          <w:tcPr>
            <w:tcW w:w="4361" w:type="dxa"/>
            <w:noWrap/>
            <w:hideMark/>
          </w:tcPr>
          <w:p w14:paraId="752E91B1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Jordi pidió un periódico a una azafata.</w:t>
            </w:r>
          </w:p>
        </w:tc>
        <w:tc>
          <w:tcPr>
            <w:tcW w:w="3969" w:type="dxa"/>
          </w:tcPr>
          <w:p w14:paraId="390F7FE9" w14:textId="796F1076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 asked a stewardess for a newspaper.</w:t>
            </w:r>
          </w:p>
        </w:tc>
      </w:tr>
      <w:tr w:rsidR="00F84B1D" w:rsidRPr="00535C14" w14:paraId="2CD9C81E" w14:textId="73CB5B06" w:rsidTr="00535C14">
        <w:trPr>
          <w:trHeight w:val="280"/>
        </w:trPr>
        <w:tc>
          <w:tcPr>
            <w:tcW w:w="4361" w:type="dxa"/>
            <w:noWrap/>
            <w:hideMark/>
          </w:tcPr>
          <w:p w14:paraId="3E4309BF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ontse pidió una manta a la azafata.</w:t>
            </w:r>
          </w:p>
        </w:tc>
        <w:tc>
          <w:tcPr>
            <w:tcW w:w="3969" w:type="dxa"/>
          </w:tcPr>
          <w:p w14:paraId="0F576A8D" w14:textId="34D76718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asked the stewardess for a blanket.</w:t>
            </w:r>
          </w:p>
        </w:tc>
      </w:tr>
      <w:tr w:rsidR="00F84B1D" w:rsidRPr="00535C14" w14:paraId="08329D80" w14:textId="6D17D11C" w:rsidTr="00535C14">
        <w:trPr>
          <w:trHeight w:val="280"/>
        </w:trPr>
        <w:tc>
          <w:tcPr>
            <w:tcW w:w="4361" w:type="dxa"/>
            <w:noWrap/>
            <w:hideMark/>
          </w:tcPr>
          <w:p w14:paraId="39D053FB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 xml:space="preserve">Cuando el avión finalmente aterrizó en el aeropuerto de Milán, no </w:t>
            </w: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lastRenderedPageBreak/>
              <w:t>pudieron  encontrar su equipaje.</w:t>
            </w:r>
          </w:p>
        </w:tc>
        <w:tc>
          <w:tcPr>
            <w:tcW w:w="3969" w:type="dxa"/>
          </w:tcPr>
          <w:p w14:paraId="2A547A18" w14:textId="469AD0AC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lastRenderedPageBreak/>
              <w:t xml:space="preserve">When the plane finally landed at Milan </w:t>
            </w:r>
            <w:proofErr w:type="gram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irport,  they</w:t>
            </w:r>
            <w:proofErr w:type="gram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couldn't </w:t>
            </w: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lastRenderedPageBreak/>
              <w:t>find their luggage.</w:t>
            </w:r>
          </w:p>
        </w:tc>
      </w:tr>
      <w:tr w:rsidR="00F84B1D" w:rsidRPr="00535C14" w14:paraId="7A7AD04B" w14:textId="24C75140" w:rsidTr="00535C14">
        <w:trPr>
          <w:trHeight w:val="280"/>
        </w:trPr>
        <w:tc>
          <w:tcPr>
            <w:tcW w:w="4361" w:type="dxa"/>
            <w:noWrap/>
            <w:hideMark/>
          </w:tcPr>
          <w:p w14:paraId="24CA285A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lastRenderedPageBreak/>
              <w:t>La maleta de Montse estaba decorada con pegatinas de comics.</w:t>
            </w:r>
          </w:p>
        </w:tc>
        <w:tc>
          <w:tcPr>
            <w:tcW w:w="3969" w:type="dxa"/>
          </w:tcPr>
          <w:p w14:paraId="7D2924C3" w14:textId="3C441EDE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's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suitcase was decorated with comic stickers.</w:t>
            </w:r>
          </w:p>
        </w:tc>
      </w:tr>
      <w:tr w:rsidR="00F84B1D" w:rsidRPr="00535C14" w14:paraId="1CB615C1" w14:textId="386C4207" w:rsidTr="00535C14">
        <w:trPr>
          <w:trHeight w:val="280"/>
        </w:trPr>
        <w:tc>
          <w:tcPr>
            <w:tcW w:w="4361" w:type="dxa"/>
            <w:noWrap/>
            <w:hideMark/>
          </w:tcPr>
          <w:p w14:paraId="138CD438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Había comprada la maleta en el Carrefour.</w:t>
            </w:r>
          </w:p>
        </w:tc>
        <w:tc>
          <w:tcPr>
            <w:tcW w:w="3969" w:type="dxa"/>
          </w:tcPr>
          <w:p w14:paraId="3DA2BD6B" w14:textId="1C60EFF6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he had bought the suitcase at the Carrefour.</w:t>
            </w:r>
          </w:p>
        </w:tc>
      </w:tr>
      <w:tr w:rsidR="00F84B1D" w:rsidRPr="00535C14" w14:paraId="66687647" w14:textId="7428E240" w:rsidTr="00535C14">
        <w:trPr>
          <w:trHeight w:val="280"/>
        </w:trPr>
        <w:tc>
          <w:tcPr>
            <w:tcW w:w="4361" w:type="dxa"/>
            <w:noWrap/>
            <w:hideMark/>
          </w:tcPr>
          <w:p w14:paraId="4AC0ED9D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A Montse le preocupaba perder los zapatos caros que tenía en la maleta.</w:t>
            </w:r>
          </w:p>
        </w:tc>
        <w:tc>
          <w:tcPr>
            <w:tcW w:w="3969" w:type="dxa"/>
          </w:tcPr>
          <w:p w14:paraId="49C40AD6" w14:textId="4DE26484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was worried about losing the expensive shoes she had in her suitcase.</w:t>
            </w:r>
          </w:p>
        </w:tc>
      </w:tr>
      <w:tr w:rsidR="00F84B1D" w:rsidRPr="00535C14" w14:paraId="4ABF933E" w14:textId="4A2149F5" w:rsidTr="00535C14">
        <w:trPr>
          <w:trHeight w:val="280"/>
        </w:trPr>
        <w:tc>
          <w:tcPr>
            <w:tcW w:w="4361" w:type="dxa"/>
            <w:noWrap/>
            <w:hideMark/>
          </w:tcPr>
          <w:p w14:paraId="00C2C300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Jordi llevaba una simple etiqueta de identificación en la maleta.</w:t>
            </w:r>
          </w:p>
        </w:tc>
        <w:tc>
          <w:tcPr>
            <w:tcW w:w="3969" w:type="dxa"/>
          </w:tcPr>
          <w:p w14:paraId="3F9096BA" w14:textId="013705FB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's had just a luggage tag on the suitcase.</w:t>
            </w:r>
          </w:p>
        </w:tc>
      </w:tr>
      <w:tr w:rsidR="00F84B1D" w:rsidRPr="00535C14" w14:paraId="4E40B3EB" w14:textId="17E8D65F" w:rsidTr="00535C14">
        <w:trPr>
          <w:trHeight w:val="280"/>
        </w:trPr>
        <w:tc>
          <w:tcPr>
            <w:tcW w:w="4361" w:type="dxa"/>
            <w:noWrap/>
            <w:hideMark/>
          </w:tcPr>
          <w:p w14:paraId="08A8C957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Él había comprado la maleta en el Corte Inglés.</w:t>
            </w:r>
          </w:p>
        </w:tc>
        <w:tc>
          <w:tcPr>
            <w:tcW w:w="3969" w:type="dxa"/>
          </w:tcPr>
          <w:p w14:paraId="14D57D77" w14:textId="36ED227C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He had bought the suitcase at the Corte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Inglés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.</w:t>
            </w:r>
          </w:p>
        </w:tc>
      </w:tr>
      <w:tr w:rsidR="00F84B1D" w:rsidRPr="00535C14" w14:paraId="790937AF" w14:textId="4D9922A9" w:rsidTr="00535C14">
        <w:trPr>
          <w:trHeight w:val="280"/>
        </w:trPr>
        <w:tc>
          <w:tcPr>
            <w:tcW w:w="4361" w:type="dxa"/>
            <w:noWrap/>
            <w:hideMark/>
          </w:tcPr>
          <w:p w14:paraId="62A54306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A Jordi le preocupaba perder el cepillo eléctrico que tenía en la maleta.</w:t>
            </w:r>
          </w:p>
        </w:tc>
        <w:tc>
          <w:tcPr>
            <w:tcW w:w="3969" w:type="dxa"/>
          </w:tcPr>
          <w:p w14:paraId="3BAD6387" w14:textId="4250C0A5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 was worried about losing the electric toothbrush he had in his suitcase.</w:t>
            </w:r>
          </w:p>
        </w:tc>
      </w:tr>
      <w:tr w:rsidR="00F84B1D" w:rsidRPr="00535C14" w14:paraId="2073EEEC" w14:textId="7EFA37CE" w:rsidTr="00535C14">
        <w:trPr>
          <w:trHeight w:val="280"/>
        </w:trPr>
        <w:tc>
          <w:tcPr>
            <w:tcW w:w="4361" w:type="dxa"/>
            <w:noWrap/>
            <w:hideMark/>
          </w:tcPr>
          <w:p w14:paraId="299DA948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Finalmente, un asistente del aeropuerto les ayudó a encontrar el equipaje y comenzaron sus vacaciones.</w:t>
            </w:r>
          </w:p>
        </w:tc>
        <w:tc>
          <w:tcPr>
            <w:tcW w:w="3969" w:type="dxa"/>
          </w:tcPr>
          <w:p w14:paraId="17598650" w14:textId="2EFB57D4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nally, an assistant at the airport helped them find the luggage and they started their vacation.</w:t>
            </w:r>
          </w:p>
        </w:tc>
      </w:tr>
      <w:tr w:rsidR="00F84B1D" w:rsidRPr="00535C14" w14:paraId="01E89A06" w14:textId="744DB62F" w:rsidTr="00535C14">
        <w:trPr>
          <w:trHeight w:val="280"/>
        </w:trPr>
        <w:tc>
          <w:tcPr>
            <w:tcW w:w="4361" w:type="dxa"/>
            <w:noWrap/>
            <w:hideMark/>
          </w:tcPr>
          <w:p w14:paraId="451CEE23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A Montse le pareció que Milán era una ciudad de moda.</w:t>
            </w:r>
          </w:p>
        </w:tc>
        <w:tc>
          <w:tcPr>
            <w:tcW w:w="3969" w:type="dxa"/>
          </w:tcPr>
          <w:p w14:paraId="078B021D" w14:textId="7B652A5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thought that Milan was a fashionable city.</w:t>
            </w:r>
          </w:p>
        </w:tc>
      </w:tr>
      <w:tr w:rsidR="00F84B1D" w:rsidRPr="00535C14" w14:paraId="2EBCFA67" w14:textId="669CAC5E" w:rsidTr="00535C14">
        <w:trPr>
          <w:trHeight w:val="280"/>
        </w:trPr>
        <w:tc>
          <w:tcPr>
            <w:tcW w:w="4361" w:type="dxa"/>
            <w:noWrap/>
            <w:hideMark/>
          </w:tcPr>
          <w:p w14:paraId="10B299A5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A Jordi, en cambio, Milán le pareció una ciudad un poco fría.</w:t>
            </w:r>
          </w:p>
        </w:tc>
        <w:tc>
          <w:tcPr>
            <w:tcW w:w="3969" w:type="dxa"/>
          </w:tcPr>
          <w:p w14:paraId="04995C43" w14:textId="73165300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, on the other hand, found Milan a bit cold.</w:t>
            </w:r>
          </w:p>
        </w:tc>
      </w:tr>
      <w:tr w:rsidR="00F84B1D" w:rsidRPr="00535C14" w14:paraId="0B0D59FF" w14:textId="050FA818" w:rsidTr="00535C14">
        <w:trPr>
          <w:trHeight w:val="280"/>
        </w:trPr>
        <w:tc>
          <w:tcPr>
            <w:tcW w:w="4361" w:type="dxa"/>
            <w:noWrap/>
            <w:hideMark/>
          </w:tcPr>
          <w:p w14:paraId="606B2F95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Ellos visitaron el Castello Sforzesco primero.</w:t>
            </w:r>
          </w:p>
        </w:tc>
        <w:tc>
          <w:tcPr>
            <w:tcW w:w="3969" w:type="dxa"/>
          </w:tcPr>
          <w:p w14:paraId="4D86F4F1" w14:textId="3A7B0988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They visited the Castello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forzesco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first.</w:t>
            </w:r>
          </w:p>
        </w:tc>
      </w:tr>
      <w:tr w:rsidR="00F84B1D" w:rsidRPr="00535C14" w14:paraId="6229E42B" w14:textId="3975CC8A" w:rsidTr="00535C14">
        <w:trPr>
          <w:trHeight w:val="280"/>
        </w:trPr>
        <w:tc>
          <w:tcPr>
            <w:tcW w:w="4361" w:type="dxa"/>
            <w:noWrap/>
            <w:hideMark/>
          </w:tcPr>
          <w:p w14:paraId="7D19CF12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Porque Jordi quería ver la última escultura de Miguel Ángel.</w:t>
            </w:r>
          </w:p>
        </w:tc>
        <w:tc>
          <w:tcPr>
            <w:tcW w:w="3969" w:type="dxa"/>
          </w:tcPr>
          <w:p w14:paraId="4BB4F381" w14:textId="1D297ADA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Because Jordi wanted to see Michelangelo's latest sculpture.</w:t>
            </w:r>
          </w:p>
        </w:tc>
      </w:tr>
      <w:tr w:rsidR="00F84B1D" w:rsidRPr="00535C14" w14:paraId="575F67FC" w14:textId="36AC19D9" w:rsidTr="00535C14">
        <w:trPr>
          <w:trHeight w:val="280"/>
        </w:trPr>
        <w:tc>
          <w:tcPr>
            <w:tcW w:w="4361" w:type="dxa"/>
            <w:noWrap/>
            <w:hideMark/>
          </w:tcPr>
          <w:p w14:paraId="6A584517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ontse quería ver la pintura mural de Leonardo da Vinci.</w:t>
            </w:r>
          </w:p>
        </w:tc>
        <w:tc>
          <w:tcPr>
            <w:tcW w:w="3969" w:type="dxa"/>
          </w:tcPr>
          <w:p w14:paraId="104EE146" w14:textId="5B5ACBDE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wanted to see Leonardo da Vinci's wall painting</w:t>
            </w:r>
          </w:p>
        </w:tc>
      </w:tr>
      <w:tr w:rsidR="00F84B1D" w:rsidRPr="00535C14" w14:paraId="0EFC3AC8" w14:textId="5A219408" w:rsidTr="00535C14">
        <w:trPr>
          <w:trHeight w:val="280"/>
        </w:trPr>
        <w:tc>
          <w:tcPr>
            <w:tcW w:w="4361" w:type="dxa"/>
            <w:noWrap/>
            <w:hideMark/>
          </w:tcPr>
          <w:p w14:paraId="616C3363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Jordi dijo que le gustaba sobretodo la arquitectura gótica.</w:t>
            </w:r>
          </w:p>
        </w:tc>
        <w:tc>
          <w:tcPr>
            <w:tcW w:w="3969" w:type="dxa"/>
          </w:tcPr>
          <w:p w14:paraId="5048869A" w14:textId="454BF936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Jordi said that he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pecially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liked the gothic architecture.</w:t>
            </w:r>
          </w:p>
        </w:tc>
      </w:tr>
      <w:tr w:rsidR="00F84B1D" w:rsidRPr="00535C14" w14:paraId="6CF2D4E0" w14:textId="03FCCF67" w:rsidTr="00535C14">
        <w:trPr>
          <w:trHeight w:val="280"/>
        </w:trPr>
        <w:tc>
          <w:tcPr>
            <w:tcW w:w="4361" w:type="dxa"/>
            <w:noWrap/>
            <w:hideMark/>
          </w:tcPr>
          <w:p w14:paraId="100A0F1F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ontse dijo que prefería la arquitectura barroca.</w:t>
            </w:r>
          </w:p>
        </w:tc>
        <w:tc>
          <w:tcPr>
            <w:tcW w:w="3969" w:type="dxa"/>
          </w:tcPr>
          <w:p w14:paraId="5CFCE065" w14:textId="0EA4663C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said she preferred baroque architecture.</w:t>
            </w:r>
          </w:p>
        </w:tc>
      </w:tr>
      <w:tr w:rsidR="00F84B1D" w:rsidRPr="00535C14" w14:paraId="013C1709" w14:textId="5743D531" w:rsidTr="00535C14">
        <w:trPr>
          <w:trHeight w:val="280"/>
        </w:trPr>
        <w:tc>
          <w:tcPr>
            <w:tcW w:w="4361" w:type="dxa"/>
            <w:noWrap/>
            <w:hideMark/>
          </w:tcPr>
          <w:p w14:paraId="617283ED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Al salir del Castello Sforzesco, descansaron en un banco.</w:t>
            </w:r>
          </w:p>
        </w:tc>
        <w:tc>
          <w:tcPr>
            <w:tcW w:w="3969" w:type="dxa"/>
          </w:tcPr>
          <w:p w14:paraId="6F941F98" w14:textId="53F2C890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Getting out from the Castello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forzesco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, they took a rest on a bench.</w:t>
            </w:r>
          </w:p>
        </w:tc>
      </w:tr>
      <w:tr w:rsidR="00F84B1D" w:rsidRPr="00535C14" w14:paraId="32271C16" w14:textId="7677D5E6" w:rsidTr="00535C14">
        <w:trPr>
          <w:trHeight w:val="280"/>
        </w:trPr>
        <w:tc>
          <w:tcPr>
            <w:tcW w:w="4361" w:type="dxa"/>
            <w:noWrap/>
            <w:hideMark/>
          </w:tcPr>
          <w:p w14:paraId="7FF34190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Entonces Montse sugirió probar los típicos helados de Milán.</w:t>
            </w:r>
          </w:p>
        </w:tc>
        <w:tc>
          <w:tcPr>
            <w:tcW w:w="3969" w:type="dxa"/>
          </w:tcPr>
          <w:p w14:paraId="5A82C943" w14:textId="24052211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Then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suggested trying the typical Milan ice-creams.</w:t>
            </w:r>
          </w:p>
        </w:tc>
      </w:tr>
      <w:tr w:rsidR="00F84B1D" w:rsidRPr="00535C14" w14:paraId="2E712314" w14:textId="6E07A09E" w:rsidTr="00535C14">
        <w:trPr>
          <w:trHeight w:val="280"/>
        </w:trPr>
        <w:tc>
          <w:tcPr>
            <w:tcW w:w="4361" w:type="dxa"/>
            <w:noWrap/>
            <w:hideMark/>
          </w:tcPr>
          <w:p w14:paraId="78FD74A7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ontse se tomó un helado de yogur,</w:t>
            </w:r>
          </w:p>
        </w:tc>
        <w:tc>
          <w:tcPr>
            <w:tcW w:w="3969" w:type="dxa"/>
          </w:tcPr>
          <w:p w14:paraId="6E207D94" w14:textId="73F8B346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had a yogurt ice cream,</w:t>
            </w:r>
          </w:p>
        </w:tc>
      </w:tr>
      <w:tr w:rsidR="00F84B1D" w:rsidRPr="00535C14" w14:paraId="08F41EC3" w14:textId="4D3EAA55" w:rsidTr="00535C14">
        <w:trPr>
          <w:trHeight w:val="280"/>
        </w:trPr>
        <w:tc>
          <w:tcPr>
            <w:tcW w:w="4361" w:type="dxa"/>
            <w:noWrap/>
            <w:hideMark/>
          </w:tcPr>
          <w:p w14:paraId="641EB434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ientras que Jordi tomó un helado de pistacho.</w:t>
            </w:r>
          </w:p>
        </w:tc>
        <w:tc>
          <w:tcPr>
            <w:tcW w:w="3969" w:type="dxa"/>
          </w:tcPr>
          <w:p w14:paraId="6561660D" w14:textId="2702811D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ile Jordi took a pistachio ice cream.</w:t>
            </w:r>
          </w:p>
        </w:tc>
      </w:tr>
      <w:tr w:rsidR="00F84B1D" w:rsidRPr="00535C14" w14:paraId="69889ADD" w14:textId="7E7EC73F" w:rsidTr="00535C14">
        <w:trPr>
          <w:trHeight w:val="280"/>
        </w:trPr>
        <w:tc>
          <w:tcPr>
            <w:tcW w:w="4361" w:type="dxa"/>
            <w:noWrap/>
            <w:hideMark/>
          </w:tcPr>
          <w:p w14:paraId="5744128D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Jordi sugirió probar la mejor pizza de Milan para cenar.</w:t>
            </w:r>
          </w:p>
        </w:tc>
        <w:tc>
          <w:tcPr>
            <w:tcW w:w="3969" w:type="dxa"/>
          </w:tcPr>
          <w:p w14:paraId="3EB10B0D" w14:textId="261FF29B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 suggested trying the best pizza in Milan for dinner.</w:t>
            </w:r>
          </w:p>
        </w:tc>
      </w:tr>
      <w:tr w:rsidR="00F84B1D" w:rsidRPr="00535C14" w14:paraId="39BB7FEB" w14:textId="29E89650" w:rsidTr="00535C14">
        <w:trPr>
          <w:trHeight w:val="280"/>
        </w:trPr>
        <w:tc>
          <w:tcPr>
            <w:tcW w:w="4361" w:type="dxa"/>
            <w:noWrap/>
            <w:hideMark/>
          </w:tcPr>
          <w:p w14:paraId="6D3C349E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Para después de la cena, a Montse quería ir a la ópera,</w:t>
            </w:r>
          </w:p>
        </w:tc>
        <w:tc>
          <w:tcPr>
            <w:tcW w:w="3969" w:type="dxa"/>
          </w:tcPr>
          <w:p w14:paraId="465554B0" w14:textId="32AAD936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For after dinner,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wanted to go to the opera,</w:t>
            </w:r>
          </w:p>
        </w:tc>
      </w:tr>
      <w:tr w:rsidR="00F84B1D" w:rsidRPr="00535C14" w14:paraId="1E71DDA6" w14:textId="27754036" w:rsidTr="00535C14">
        <w:trPr>
          <w:trHeight w:val="280"/>
        </w:trPr>
        <w:tc>
          <w:tcPr>
            <w:tcW w:w="4361" w:type="dxa"/>
            <w:noWrap/>
            <w:hideMark/>
          </w:tcPr>
          <w:p w14:paraId="1F97D277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mientras que a Jordi prefería ver un partido de fútbol.</w:t>
            </w:r>
          </w:p>
        </w:tc>
        <w:tc>
          <w:tcPr>
            <w:tcW w:w="3969" w:type="dxa"/>
          </w:tcPr>
          <w:p w14:paraId="317E2EF6" w14:textId="5F5BA93C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ile Jordi preferred to watch a soccer game.</w:t>
            </w:r>
          </w:p>
        </w:tc>
      </w:tr>
      <w:tr w:rsidR="00F84B1D" w:rsidRPr="00535C14" w14:paraId="63B87EBD" w14:textId="53574628" w:rsidTr="00535C14">
        <w:trPr>
          <w:trHeight w:val="280"/>
        </w:trPr>
        <w:tc>
          <w:tcPr>
            <w:tcW w:w="4361" w:type="dxa"/>
            <w:noWrap/>
            <w:hideMark/>
          </w:tcPr>
          <w:p w14:paraId="67F60206" w14:textId="77777777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Decidieron ver un partido de fútbol esta noche.</w:t>
            </w:r>
          </w:p>
        </w:tc>
        <w:tc>
          <w:tcPr>
            <w:tcW w:w="3969" w:type="dxa"/>
          </w:tcPr>
          <w:p w14:paraId="33B81788" w14:textId="5A783A9D" w:rsidR="00F84B1D" w:rsidRPr="00535C14" w:rsidRDefault="00F84B1D" w:rsidP="00F84B1D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They decided to watched a soccer game this night.</w:t>
            </w:r>
          </w:p>
        </w:tc>
      </w:tr>
    </w:tbl>
    <w:p w14:paraId="03587889" w14:textId="77777777" w:rsidR="00420D4F" w:rsidRDefault="00420D4F" w:rsidP="00121D1B">
      <w:pPr>
        <w:rPr>
          <w:rFonts w:ascii="Times New Roman" w:hAnsi="Times New Roman" w:cs="Times New Roman"/>
          <w:b/>
          <w:bCs/>
          <w:color w:val="191919" w:themeColor="text1" w:themeTint="E6"/>
        </w:rPr>
      </w:pPr>
    </w:p>
    <w:p w14:paraId="400AC19A" w14:textId="290015FE" w:rsidR="00470CBA" w:rsidRDefault="00F84B1D" w:rsidP="00121D1B">
      <w:pPr>
        <w:rPr>
          <w:rFonts w:ascii="Times New Roman" w:hAnsi="Times New Roman" w:cs="Times New Roman"/>
          <w:b/>
          <w:bCs/>
          <w:color w:val="191919" w:themeColor="text1" w:themeTint="E6"/>
        </w:rPr>
      </w:pPr>
      <w:r>
        <w:rPr>
          <w:rFonts w:ascii="Times New Roman" w:hAnsi="Times New Roman" w:cs="Times New Roman" w:hint="eastAsia"/>
          <w:b/>
          <w:bCs/>
          <w:color w:val="191919" w:themeColor="text1" w:themeTint="E6"/>
        </w:rPr>
        <w:t>V</w:t>
      </w:r>
      <w:r>
        <w:rPr>
          <w:rFonts w:ascii="Times New Roman" w:hAnsi="Times New Roman" w:cs="Times New Roman"/>
          <w:b/>
          <w:bCs/>
          <w:color w:val="191919" w:themeColor="text1" w:themeTint="E6"/>
        </w:rPr>
        <w:t>erification phase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559"/>
        <w:gridCol w:w="1134"/>
      </w:tblGrid>
      <w:tr w:rsidR="00535C14" w:rsidRPr="00535C14" w14:paraId="7DBED9F5" w14:textId="77777777" w:rsidTr="00420D4F">
        <w:trPr>
          <w:trHeight w:val="280"/>
        </w:trPr>
        <w:tc>
          <w:tcPr>
            <w:tcW w:w="4395" w:type="dxa"/>
            <w:shd w:val="clear" w:color="auto" w:fill="D9D9D9" w:themeFill="background1" w:themeFillShade="D9"/>
            <w:noWrap/>
            <w:vAlign w:val="bottom"/>
            <w:hideMark/>
          </w:tcPr>
          <w:p w14:paraId="2F25C14F" w14:textId="23429BE1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anish context question</w:t>
            </w:r>
            <w:r w:rsidR="00420D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L1 Context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675B4E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swer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CA9435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anguag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489BA3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anguage Sequenc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2B8FC96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larity</w:t>
            </w:r>
          </w:p>
        </w:tc>
      </w:tr>
      <w:tr w:rsidR="00535C14" w:rsidRPr="00535C14" w14:paraId="7AA20AEF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DBC998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Montse y Jordi pensaban viajar juntos durante las vacaciones de …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5B47FB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mm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543E6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6A8E9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ll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EE28D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1AACB414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58A67A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Dónde buscaron información sobre viajes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6B8F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 Intern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208D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7ABDCF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ll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07888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27A5E959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E851F5B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o wanted to go to Switzerland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10D9D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13F8F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700481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97B2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535C14" w:rsidRPr="00535C14" w14:paraId="677B6AC5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2F5C9EF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quería esquiar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509E0E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rd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C5CD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11C70B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DDA46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45470F7F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4BC0261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prefería viajar en avión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3EB8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rd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04F6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D3BBDA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DA56F7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4F52454B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22A5A8F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A quién le gusta planificar los itinerarios del viaje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0F2D2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rd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0381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0456A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7CC9AF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535C14" w:rsidRPr="00535C14" w14:paraId="5419ACEE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2393EDE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Con qué transporte eligieron viajar Montse y Jordi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D7E5A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502E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5D71A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ll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DEA2D6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75E4DADE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80C015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Who booked the flight tickets for the </w:t>
            </w:r>
            <w:proofErr w:type="gram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p.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C99D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rd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66CC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48C80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E2F9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0D3C9DB9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7AD7221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compró chocolates para el viaje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00430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rd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7C0EE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512116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F0C6E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535C14" w:rsidRPr="00535C14" w14:paraId="28FECBDF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97B79C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Montse y Jordi subieron al avión después de un…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CA522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ffe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7E64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297B2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ll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710D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31FC1B18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1DFFED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o felt able to talk with people in Italian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FFC8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7CE5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44A14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BCBF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535C14" w:rsidRPr="00535C14" w14:paraId="307DE79A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FA83E30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quería conocer músicos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668270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rd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6FC12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21224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2C81D6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6072B1A5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92AD85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le pidió una manta a la azafata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A2978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5AC5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419E4F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31D9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57C71B7F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B1602F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lastRenderedPageBreak/>
              <w:t>¿Qué no se pudo encontrar después del aterrizaje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BEF5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e lugg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9A500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FDBBF8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ll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0EA3E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610180EE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C76C236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o had the suitcase decorated with comics stickers</w:t>
            </w: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？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55ABF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7360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600F1E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0DFA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37E04E59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1BC1430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compró la maleta en el Corte Inglés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F343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637727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DEE42A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406A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535C14" w:rsidRPr="00535C14" w14:paraId="6F17A45C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32A74B7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se preocupó por perder los zapatos caros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C55C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rd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400E7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A33B37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2387A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535C14" w:rsidRPr="00535C14" w14:paraId="01FCA85A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90956BA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ayudó a Montse y Jordi a encontrar el equipaje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120C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n assistan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30181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3D86E8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ll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D5257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61A7BC1F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4D348E1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pensó que Milán era una ciudad de moda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FC4D2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E780B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6009F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6B7658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3E72E1D1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AE8ED4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Dónde visitaron primero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E33B2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astello </w:t>
            </w: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forzesc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0D49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C81F50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ll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608F8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43F7EDBC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84DF2F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Who wanted to see the wall painting </w:t>
            </w:r>
            <w:proofErr w:type="gram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f  Leonardo</w:t>
            </w:r>
            <w:proofErr w:type="gramEnd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a Vinci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E674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rd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D43E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A28301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89CE5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535C14" w:rsidRPr="00535C14" w14:paraId="03417CA5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968188B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A quien le gusta la arquitectura barroca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25EC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A6FFA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269D70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2C6C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6442B186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257751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Después de salir del banquillo, ¿dónde descansaron Montse y Jordi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33170B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 a ben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7FA3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175160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ll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97C4E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74E7DB6B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DA13ED0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Quién sugirió probar la mejor pizza de Milan para cenar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3A94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2ACA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95D5D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A414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535C14" w:rsidRPr="00535C14" w14:paraId="63AEB721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DD99DC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o had a yogurt ice cream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658D3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A4A6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D62524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t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BC559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irmative</w:t>
            </w:r>
          </w:p>
        </w:tc>
      </w:tr>
      <w:tr w:rsidR="00535C14" w:rsidRPr="00535C14" w14:paraId="63D710D8" w14:textId="77777777" w:rsidTr="00535C14">
        <w:trPr>
          <w:trHeight w:val="28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0B457FC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s-ES"/>
              </w:rPr>
              <w:t>¿A quién quería ver un partido de fútbol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A04712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D3664A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07FC2D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21548" w14:textId="77777777" w:rsidR="00535C14" w:rsidRPr="00535C14" w:rsidRDefault="00535C14" w:rsidP="0053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5C1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</w:tbl>
    <w:p w14:paraId="0E870C86" w14:textId="6776D909" w:rsidR="00F84B1D" w:rsidRDefault="00F84B1D" w:rsidP="00121D1B">
      <w:pPr>
        <w:rPr>
          <w:rFonts w:ascii="Times New Roman" w:hAnsi="Times New Roman" w:cs="Times New Roman"/>
          <w:b/>
          <w:bCs/>
          <w:color w:val="191919" w:themeColor="text1" w:themeTint="E6"/>
        </w:rPr>
      </w:pPr>
    </w:p>
    <w:p w14:paraId="5571233B" w14:textId="77777777" w:rsidR="00535C14" w:rsidRDefault="00535C14" w:rsidP="00121D1B">
      <w:pPr>
        <w:rPr>
          <w:rFonts w:ascii="Times New Roman" w:hAnsi="Times New Roman" w:cs="Times New Roman"/>
          <w:b/>
          <w:bCs/>
          <w:color w:val="191919" w:themeColor="text1" w:themeTint="E6"/>
        </w:rPr>
      </w:pPr>
    </w:p>
    <w:tbl>
      <w:tblPr>
        <w:tblStyle w:val="a7"/>
        <w:tblW w:w="9356" w:type="dxa"/>
        <w:tblInd w:w="108" w:type="dxa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559"/>
        <w:gridCol w:w="1134"/>
      </w:tblGrid>
      <w:tr w:rsidR="00535C14" w:rsidRPr="00535C14" w14:paraId="32A68DFA" w14:textId="77777777" w:rsidTr="00CB23F6">
        <w:trPr>
          <w:trHeight w:val="280"/>
        </w:trPr>
        <w:tc>
          <w:tcPr>
            <w:tcW w:w="4395" w:type="dxa"/>
            <w:shd w:val="clear" w:color="auto" w:fill="D9D9D9" w:themeFill="background1" w:themeFillShade="D9"/>
            <w:noWrap/>
            <w:hideMark/>
          </w:tcPr>
          <w:p w14:paraId="5BE5120F" w14:textId="5F40DB19" w:rsidR="00535C14" w:rsidRPr="00420D4F" w:rsidRDefault="00535C14" w:rsidP="00535C14">
            <w:pPr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</w:pPr>
            <w:r w:rsidRP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>English context question</w:t>
            </w:r>
            <w:r w:rsid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 xml:space="preserve"> (L2 Context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DF2BAD0" w14:textId="77777777" w:rsidR="00535C14" w:rsidRPr="00420D4F" w:rsidRDefault="00535C14">
            <w:pPr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</w:pPr>
            <w:r w:rsidRP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>Answer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3F5B6F2" w14:textId="77777777" w:rsidR="00535C14" w:rsidRPr="00420D4F" w:rsidRDefault="00535C14">
            <w:pPr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</w:pPr>
            <w:r w:rsidRP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>Languag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47845A4" w14:textId="77777777" w:rsidR="00535C14" w:rsidRPr="00420D4F" w:rsidRDefault="00535C14">
            <w:pPr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</w:pPr>
            <w:r w:rsidRP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>Language Sequenc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5149BB6" w14:textId="77777777" w:rsidR="00535C14" w:rsidRPr="00420D4F" w:rsidRDefault="00535C14">
            <w:pPr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</w:pPr>
            <w:r w:rsidRPr="00420D4F">
              <w:rPr>
                <w:rFonts w:ascii="Times New Roman" w:hAnsi="Times New Roman" w:cs="Times New Roman"/>
                <w:b/>
                <w:bCs/>
                <w:color w:val="191919" w:themeColor="text1" w:themeTint="E6"/>
                <w:sz w:val="15"/>
                <w:szCs w:val="15"/>
              </w:rPr>
              <w:t>Polarity</w:t>
            </w:r>
          </w:p>
        </w:tc>
      </w:tr>
      <w:tr w:rsidR="00535C14" w:rsidRPr="00535C14" w14:paraId="0D78F11A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3AA18936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and Jordi </w:t>
            </w:r>
            <w:proofErr w:type="spellStart"/>
            <w:proofErr w:type="gram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planed</w:t>
            </w:r>
            <w:proofErr w:type="spellEnd"/>
            <w:proofErr w:type="gram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to travel together during... holiday. </w:t>
            </w:r>
          </w:p>
        </w:tc>
        <w:tc>
          <w:tcPr>
            <w:tcW w:w="1134" w:type="dxa"/>
            <w:noWrap/>
            <w:hideMark/>
          </w:tcPr>
          <w:p w14:paraId="6219AAD7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ummer</w:t>
            </w:r>
          </w:p>
        </w:tc>
        <w:tc>
          <w:tcPr>
            <w:tcW w:w="1134" w:type="dxa"/>
            <w:noWrap/>
            <w:hideMark/>
          </w:tcPr>
          <w:p w14:paraId="0DBBEC3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7D6212A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ller</w:t>
            </w:r>
          </w:p>
        </w:tc>
        <w:tc>
          <w:tcPr>
            <w:tcW w:w="1134" w:type="dxa"/>
            <w:noWrap/>
            <w:hideMark/>
          </w:tcPr>
          <w:p w14:paraId="3673A475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3C225C3B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73C628B1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ere did they search for travelling information?</w:t>
            </w:r>
          </w:p>
        </w:tc>
        <w:tc>
          <w:tcPr>
            <w:tcW w:w="1134" w:type="dxa"/>
            <w:noWrap/>
            <w:hideMark/>
          </w:tcPr>
          <w:p w14:paraId="1413FBA0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On Internet</w:t>
            </w:r>
          </w:p>
        </w:tc>
        <w:tc>
          <w:tcPr>
            <w:tcW w:w="1134" w:type="dxa"/>
            <w:noWrap/>
            <w:hideMark/>
          </w:tcPr>
          <w:p w14:paraId="5DA8DD33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323AD095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ller</w:t>
            </w:r>
          </w:p>
        </w:tc>
        <w:tc>
          <w:tcPr>
            <w:tcW w:w="1134" w:type="dxa"/>
            <w:noWrap/>
            <w:hideMark/>
          </w:tcPr>
          <w:p w14:paraId="1560C2EB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0389DFC1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0D391961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¿Quién quería ir de viaje a Suiza?</w:t>
            </w:r>
          </w:p>
        </w:tc>
        <w:tc>
          <w:tcPr>
            <w:tcW w:w="1134" w:type="dxa"/>
            <w:noWrap/>
            <w:hideMark/>
          </w:tcPr>
          <w:p w14:paraId="628F5ED3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135B486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1</w:t>
            </w:r>
          </w:p>
        </w:tc>
        <w:tc>
          <w:tcPr>
            <w:tcW w:w="1559" w:type="dxa"/>
            <w:noWrap/>
            <w:hideMark/>
          </w:tcPr>
          <w:p w14:paraId="745B336C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witch</w:t>
            </w:r>
          </w:p>
        </w:tc>
        <w:tc>
          <w:tcPr>
            <w:tcW w:w="1134" w:type="dxa"/>
            <w:noWrap/>
            <w:hideMark/>
          </w:tcPr>
          <w:p w14:paraId="69D09FA8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egative</w:t>
            </w:r>
          </w:p>
        </w:tc>
      </w:tr>
      <w:tr w:rsidR="00535C14" w:rsidRPr="00535C14" w14:paraId="70D31C1F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5B599BEB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wanted to ski?</w:t>
            </w:r>
          </w:p>
        </w:tc>
        <w:tc>
          <w:tcPr>
            <w:tcW w:w="1134" w:type="dxa"/>
            <w:noWrap/>
            <w:hideMark/>
          </w:tcPr>
          <w:p w14:paraId="17BF780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</w:t>
            </w:r>
          </w:p>
        </w:tc>
        <w:tc>
          <w:tcPr>
            <w:tcW w:w="1134" w:type="dxa"/>
            <w:noWrap/>
            <w:hideMark/>
          </w:tcPr>
          <w:p w14:paraId="276CE02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16E07E82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</w:p>
        </w:tc>
        <w:tc>
          <w:tcPr>
            <w:tcW w:w="1134" w:type="dxa"/>
            <w:noWrap/>
            <w:hideMark/>
          </w:tcPr>
          <w:p w14:paraId="3D61ED23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3199E324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6DEACB3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Who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prefered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to travel by plane?</w:t>
            </w:r>
          </w:p>
        </w:tc>
        <w:tc>
          <w:tcPr>
            <w:tcW w:w="1134" w:type="dxa"/>
            <w:noWrap/>
            <w:hideMark/>
          </w:tcPr>
          <w:p w14:paraId="6383FEA2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</w:t>
            </w:r>
          </w:p>
        </w:tc>
        <w:tc>
          <w:tcPr>
            <w:tcW w:w="1134" w:type="dxa"/>
            <w:noWrap/>
            <w:hideMark/>
          </w:tcPr>
          <w:p w14:paraId="59CC8975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16C229F8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noWrap/>
            <w:hideMark/>
          </w:tcPr>
          <w:p w14:paraId="31D0C81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40418DD7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77ABB76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likes to plan the travel itineraries?</w:t>
            </w:r>
          </w:p>
        </w:tc>
        <w:tc>
          <w:tcPr>
            <w:tcW w:w="1134" w:type="dxa"/>
            <w:noWrap/>
            <w:hideMark/>
          </w:tcPr>
          <w:p w14:paraId="11A84776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</w:t>
            </w:r>
          </w:p>
        </w:tc>
        <w:tc>
          <w:tcPr>
            <w:tcW w:w="1134" w:type="dxa"/>
            <w:noWrap/>
            <w:hideMark/>
          </w:tcPr>
          <w:p w14:paraId="7FCA2758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095464F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noWrap/>
            <w:hideMark/>
          </w:tcPr>
          <w:p w14:paraId="05B307D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egative</w:t>
            </w:r>
          </w:p>
        </w:tc>
      </w:tr>
      <w:tr w:rsidR="00535C14" w:rsidRPr="00535C14" w14:paraId="0CFA2C76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2DEB41C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By which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trasportation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did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and Jordi choose to travel?</w:t>
            </w:r>
          </w:p>
        </w:tc>
        <w:tc>
          <w:tcPr>
            <w:tcW w:w="1134" w:type="dxa"/>
            <w:noWrap/>
            <w:hideMark/>
          </w:tcPr>
          <w:p w14:paraId="3548475D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Plane</w:t>
            </w:r>
          </w:p>
        </w:tc>
        <w:tc>
          <w:tcPr>
            <w:tcW w:w="1134" w:type="dxa"/>
            <w:noWrap/>
            <w:hideMark/>
          </w:tcPr>
          <w:p w14:paraId="30E69839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196A8998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ller</w:t>
            </w:r>
          </w:p>
        </w:tc>
        <w:tc>
          <w:tcPr>
            <w:tcW w:w="1134" w:type="dxa"/>
            <w:noWrap/>
            <w:hideMark/>
          </w:tcPr>
          <w:p w14:paraId="272D3941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31A2DE07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74886708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¿Quién reservó los billetes de avión para el viaje?</w:t>
            </w:r>
          </w:p>
        </w:tc>
        <w:tc>
          <w:tcPr>
            <w:tcW w:w="1134" w:type="dxa"/>
            <w:noWrap/>
            <w:hideMark/>
          </w:tcPr>
          <w:p w14:paraId="2FE598A4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</w:t>
            </w:r>
          </w:p>
        </w:tc>
        <w:tc>
          <w:tcPr>
            <w:tcW w:w="1134" w:type="dxa"/>
            <w:noWrap/>
            <w:hideMark/>
          </w:tcPr>
          <w:p w14:paraId="161D9370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1</w:t>
            </w:r>
          </w:p>
        </w:tc>
        <w:tc>
          <w:tcPr>
            <w:tcW w:w="1559" w:type="dxa"/>
            <w:noWrap/>
            <w:hideMark/>
          </w:tcPr>
          <w:p w14:paraId="07ADEA96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witch</w:t>
            </w:r>
          </w:p>
        </w:tc>
        <w:tc>
          <w:tcPr>
            <w:tcW w:w="1134" w:type="dxa"/>
            <w:noWrap/>
            <w:hideMark/>
          </w:tcPr>
          <w:p w14:paraId="360D2721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7598EFD2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502C7F7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bought some chocolates for the trip?</w:t>
            </w:r>
          </w:p>
        </w:tc>
        <w:tc>
          <w:tcPr>
            <w:tcW w:w="1134" w:type="dxa"/>
            <w:noWrap/>
            <w:hideMark/>
          </w:tcPr>
          <w:p w14:paraId="5623F384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</w:t>
            </w:r>
          </w:p>
        </w:tc>
        <w:tc>
          <w:tcPr>
            <w:tcW w:w="1134" w:type="dxa"/>
            <w:noWrap/>
            <w:hideMark/>
          </w:tcPr>
          <w:p w14:paraId="3C41FAA0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4A38A6A3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</w:p>
        </w:tc>
        <w:tc>
          <w:tcPr>
            <w:tcW w:w="1134" w:type="dxa"/>
            <w:noWrap/>
            <w:hideMark/>
          </w:tcPr>
          <w:p w14:paraId="7A5DA53C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egative</w:t>
            </w:r>
          </w:p>
        </w:tc>
      </w:tr>
      <w:tr w:rsidR="00535C14" w:rsidRPr="00535C14" w14:paraId="7643FE20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07354367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and Jordi boarded the plane after a…</w:t>
            </w:r>
          </w:p>
        </w:tc>
        <w:tc>
          <w:tcPr>
            <w:tcW w:w="1134" w:type="dxa"/>
            <w:noWrap/>
            <w:hideMark/>
          </w:tcPr>
          <w:p w14:paraId="2167807D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Coffee</w:t>
            </w:r>
          </w:p>
        </w:tc>
        <w:tc>
          <w:tcPr>
            <w:tcW w:w="1134" w:type="dxa"/>
            <w:noWrap/>
            <w:hideMark/>
          </w:tcPr>
          <w:p w14:paraId="1AB90C7C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4820B90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ller</w:t>
            </w:r>
          </w:p>
        </w:tc>
        <w:tc>
          <w:tcPr>
            <w:tcW w:w="1134" w:type="dxa"/>
            <w:noWrap/>
            <w:hideMark/>
          </w:tcPr>
          <w:p w14:paraId="2A6816EB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62ABCFE9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2978F9C7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¿Quién se veía capaz de hablar con la gente en italiano?</w:t>
            </w:r>
          </w:p>
        </w:tc>
        <w:tc>
          <w:tcPr>
            <w:tcW w:w="1134" w:type="dxa"/>
            <w:noWrap/>
            <w:hideMark/>
          </w:tcPr>
          <w:p w14:paraId="21130D5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F4092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1</w:t>
            </w:r>
          </w:p>
        </w:tc>
        <w:tc>
          <w:tcPr>
            <w:tcW w:w="1559" w:type="dxa"/>
            <w:noWrap/>
            <w:hideMark/>
          </w:tcPr>
          <w:p w14:paraId="17107770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witch</w:t>
            </w:r>
          </w:p>
        </w:tc>
        <w:tc>
          <w:tcPr>
            <w:tcW w:w="1134" w:type="dxa"/>
            <w:noWrap/>
            <w:hideMark/>
          </w:tcPr>
          <w:p w14:paraId="6DC2BBC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egative</w:t>
            </w:r>
          </w:p>
        </w:tc>
      </w:tr>
      <w:tr w:rsidR="00535C14" w:rsidRPr="00535C14" w14:paraId="74D3AB7C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74540412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wanted to meet musicians?</w:t>
            </w:r>
          </w:p>
        </w:tc>
        <w:tc>
          <w:tcPr>
            <w:tcW w:w="1134" w:type="dxa"/>
            <w:noWrap/>
            <w:hideMark/>
          </w:tcPr>
          <w:p w14:paraId="562D0BF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</w:t>
            </w:r>
          </w:p>
        </w:tc>
        <w:tc>
          <w:tcPr>
            <w:tcW w:w="1134" w:type="dxa"/>
            <w:noWrap/>
            <w:hideMark/>
          </w:tcPr>
          <w:p w14:paraId="1931E704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2A7852D4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</w:p>
        </w:tc>
        <w:tc>
          <w:tcPr>
            <w:tcW w:w="1134" w:type="dxa"/>
            <w:noWrap/>
            <w:hideMark/>
          </w:tcPr>
          <w:p w14:paraId="650E68B4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0ACDE9D7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7766BC0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Who asked the </w:t>
            </w:r>
            <w:proofErr w:type="gram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tewardess  for</w:t>
            </w:r>
            <w:proofErr w:type="gram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a blanket?</w:t>
            </w:r>
          </w:p>
        </w:tc>
        <w:tc>
          <w:tcPr>
            <w:tcW w:w="1134" w:type="dxa"/>
            <w:noWrap/>
            <w:hideMark/>
          </w:tcPr>
          <w:p w14:paraId="3B48BF8C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E937B2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3E0A9FB3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noWrap/>
            <w:hideMark/>
          </w:tcPr>
          <w:p w14:paraId="389D6F91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536792D0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1890A09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at could not be found after landing?</w:t>
            </w:r>
          </w:p>
        </w:tc>
        <w:tc>
          <w:tcPr>
            <w:tcW w:w="1134" w:type="dxa"/>
            <w:noWrap/>
            <w:hideMark/>
          </w:tcPr>
          <w:p w14:paraId="7F6E9A1F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The luggage</w:t>
            </w:r>
          </w:p>
        </w:tc>
        <w:tc>
          <w:tcPr>
            <w:tcW w:w="1134" w:type="dxa"/>
            <w:noWrap/>
            <w:hideMark/>
          </w:tcPr>
          <w:p w14:paraId="511B9777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2A8E81FB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ller</w:t>
            </w:r>
          </w:p>
        </w:tc>
        <w:tc>
          <w:tcPr>
            <w:tcW w:w="1134" w:type="dxa"/>
            <w:noWrap/>
            <w:hideMark/>
          </w:tcPr>
          <w:p w14:paraId="381D342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5D3FD794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4778280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¿De quien era la maleta decorada con pegatinas de comics?</w:t>
            </w:r>
          </w:p>
        </w:tc>
        <w:tc>
          <w:tcPr>
            <w:tcW w:w="1134" w:type="dxa"/>
            <w:noWrap/>
            <w:hideMark/>
          </w:tcPr>
          <w:p w14:paraId="67A5698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CEC5C6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1</w:t>
            </w:r>
          </w:p>
        </w:tc>
        <w:tc>
          <w:tcPr>
            <w:tcW w:w="1559" w:type="dxa"/>
            <w:noWrap/>
            <w:hideMark/>
          </w:tcPr>
          <w:p w14:paraId="4A861352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witch</w:t>
            </w:r>
          </w:p>
        </w:tc>
        <w:tc>
          <w:tcPr>
            <w:tcW w:w="1134" w:type="dxa"/>
            <w:noWrap/>
            <w:hideMark/>
          </w:tcPr>
          <w:p w14:paraId="14A01B31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45F3BDB6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753E2C1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bought the suitcase in the Corte Ingles</w:t>
            </w: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？</w:t>
            </w:r>
          </w:p>
        </w:tc>
        <w:tc>
          <w:tcPr>
            <w:tcW w:w="1134" w:type="dxa"/>
            <w:noWrap/>
            <w:hideMark/>
          </w:tcPr>
          <w:p w14:paraId="6D2F758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BDAFC3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180CAA54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</w:p>
        </w:tc>
        <w:tc>
          <w:tcPr>
            <w:tcW w:w="1134" w:type="dxa"/>
            <w:noWrap/>
            <w:hideMark/>
          </w:tcPr>
          <w:p w14:paraId="38EF0DD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egative</w:t>
            </w:r>
          </w:p>
        </w:tc>
      </w:tr>
      <w:tr w:rsidR="00535C14" w:rsidRPr="00535C14" w14:paraId="4BC76E52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32C1D492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was worried about losing the expensive shoes?</w:t>
            </w:r>
          </w:p>
        </w:tc>
        <w:tc>
          <w:tcPr>
            <w:tcW w:w="1134" w:type="dxa"/>
            <w:noWrap/>
            <w:hideMark/>
          </w:tcPr>
          <w:p w14:paraId="5104BCA1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</w:t>
            </w:r>
          </w:p>
        </w:tc>
        <w:tc>
          <w:tcPr>
            <w:tcW w:w="1134" w:type="dxa"/>
            <w:noWrap/>
            <w:hideMark/>
          </w:tcPr>
          <w:p w14:paraId="3DC5534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56191FD0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noWrap/>
            <w:hideMark/>
          </w:tcPr>
          <w:p w14:paraId="1CE657E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egative</w:t>
            </w:r>
          </w:p>
        </w:tc>
      </w:tr>
      <w:tr w:rsidR="00535C14" w:rsidRPr="00535C14" w14:paraId="09E58DB9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3CE0101D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Who helped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and Jordi find the luggage?</w:t>
            </w:r>
          </w:p>
        </w:tc>
        <w:tc>
          <w:tcPr>
            <w:tcW w:w="1134" w:type="dxa"/>
            <w:noWrap/>
            <w:hideMark/>
          </w:tcPr>
          <w:p w14:paraId="7AD6F795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An assistant </w:t>
            </w:r>
          </w:p>
        </w:tc>
        <w:tc>
          <w:tcPr>
            <w:tcW w:w="1134" w:type="dxa"/>
            <w:noWrap/>
            <w:hideMark/>
          </w:tcPr>
          <w:p w14:paraId="23E5012C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236ABA25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ller</w:t>
            </w:r>
          </w:p>
        </w:tc>
        <w:tc>
          <w:tcPr>
            <w:tcW w:w="1134" w:type="dxa"/>
            <w:noWrap/>
            <w:hideMark/>
          </w:tcPr>
          <w:p w14:paraId="5073EA04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02EC1EED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467AA5C2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thought Milan was a fashionable city?</w:t>
            </w:r>
          </w:p>
        </w:tc>
        <w:tc>
          <w:tcPr>
            <w:tcW w:w="1134" w:type="dxa"/>
            <w:noWrap/>
            <w:hideMark/>
          </w:tcPr>
          <w:p w14:paraId="6A35DC1D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4A402B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4E8C8038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noWrap/>
            <w:hideMark/>
          </w:tcPr>
          <w:p w14:paraId="7F1FD2EF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269BD545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376B2691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Where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and Jordi visit firstly?</w:t>
            </w:r>
          </w:p>
        </w:tc>
        <w:tc>
          <w:tcPr>
            <w:tcW w:w="1134" w:type="dxa"/>
            <w:noWrap/>
            <w:hideMark/>
          </w:tcPr>
          <w:p w14:paraId="24B3528F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Castello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forzesc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73062D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6DC0B819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ller</w:t>
            </w:r>
          </w:p>
        </w:tc>
        <w:tc>
          <w:tcPr>
            <w:tcW w:w="1134" w:type="dxa"/>
            <w:noWrap/>
            <w:hideMark/>
          </w:tcPr>
          <w:p w14:paraId="1563896D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6420A6ED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43517429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t>¿Quién quería ver la pintura mural de Leonardo da Vinci?</w:t>
            </w:r>
          </w:p>
        </w:tc>
        <w:tc>
          <w:tcPr>
            <w:tcW w:w="1134" w:type="dxa"/>
            <w:noWrap/>
            <w:hideMark/>
          </w:tcPr>
          <w:p w14:paraId="26E2164C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Jordi</w:t>
            </w:r>
          </w:p>
        </w:tc>
        <w:tc>
          <w:tcPr>
            <w:tcW w:w="1134" w:type="dxa"/>
            <w:noWrap/>
            <w:hideMark/>
          </w:tcPr>
          <w:p w14:paraId="4A7E2D70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1</w:t>
            </w:r>
          </w:p>
        </w:tc>
        <w:tc>
          <w:tcPr>
            <w:tcW w:w="1559" w:type="dxa"/>
            <w:noWrap/>
            <w:hideMark/>
          </w:tcPr>
          <w:p w14:paraId="65A1F4A2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witch</w:t>
            </w:r>
          </w:p>
        </w:tc>
        <w:tc>
          <w:tcPr>
            <w:tcW w:w="1134" w:type="dxa"/>
            <w:noWrap/>
            <w:hideMark/>
          </w:tcPr>
          <w:p w14:paraId="1132C79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egative</w:t>
            </w:r>
          </w:p>
        </w:tc>
      </w:tr>
      <w:tr w:rsidR="00535C14" w:rsidRPr="00535C14" w14:paraId="0EB046EE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53B0CA95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likes the Baroque architecture?</w:t>
            </w:r>
          </w:p>
        </w:tc>
        <w:tc>
          <w:tcPr>
            <w:tcW w:w="1134" w:type="dxa"/>
            <w:noWrap/>
            <w:hideMark/>
          </w:tcPr>
          <w:p w14:paraId="405892F7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0AE998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3AB03A38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</w:p>
        </w:tc>
        <w:tc>
          <w:tcPr>
            <w:tcW w:w="1134" w:type="dxa"/>
            <w:noWrap/>
            <w:hideMark/>
          </w:tcPr>
          <w:p w14:paraId="15B6538F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34E4A7CE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1B9DD1DC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Where did </w:t>
            </w: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 xml:space="preserve"> and Jordi take a rest after getting out from the bench?</w:t>
            </w:r>
          </w:p>
        </w:tc>
        <w:tc>
          <w:tcPr>
            <w:tcW w:w="1134" w:type="dxa"/>
            <w:noWrap/>
            <w:hideMark/>
          </w:tcPr>
          <w:p w14:paraId="10889DA5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On a bench</w:t>
            </w:r>
          </w:p>
        </w:tc>
        <w:tc>
          <w:tcPr>
            <w:tcW w:w="1134" w:type="dxa"/>
            <w:noWrap/>
            <w:hideMark/>
          </w:tcPr>
          <w:p w14:paraId="641489AC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02F2774F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filler</w:t>
            </w:r>
          </w:p>
        </w:tc>
        <w:tc>
          <w:tcPr>
            <w:tcW w:w="1134" w:type="dxa"/>
            <w:noWrap/>
            <w:hideMark/>
          </w:tcPr>
          <w:p w14:paraId="2AD7D3CA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3E8F3161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430655E3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suggested trying the best pizza in Milan for dinner?</w:t>
            </w:r>
          </w:p>
        </w:tc>
        <w:tc>
          <w:tcPr>
            <w:tcW w:w="1134" w:type="dxa"/>
            <w:noWrap/>
            <w:hideMark/>
          </w:tcPr>
          <w:p w14:paraId="6519CD50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E66CD3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07E9B0AC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on-switch</w:t>
            </w:r>
          </w:p>
        </w:tc>
        <w:tc>
          <w:tcPr>
            <w:tcW w:w="1134" w:type="dxa"/>
            <w:noWrap/>
            <w:hideMark/>
          </w:tcPr>
          <w:p w14:paraId="2B2B7E0B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egative</w:t>
            </w:r>
          </w:p>
        </w:tc>
      </w:tr>
      <w:tr w:rsidR="00535C14" w:rsidRPr="00535C14" w14:paraId="3F9BD00D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166637B9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  <w:lang w:val="es-ES"/>
              </w:rPr>
              <w:lastRenderedPageBreak/>
              <w:t>¿Quién se tomó de un helado de yogur?</w:t>
            </w:r>
          </w:p>
        </w:tc>
        <w:tc>
          <w:tcPr>
            <w:tcW w:w="1134" w:type="dxa"/>
            <w:noWrap/>
            <w:hideMark/>
          </w:tcPr>
          <w:p w14:paraId="6A7473B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89416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1</w:t>
            </w:r>
          </w:p>
        </w:tc>
        <w:tc>
          <w:tcPr>
            <w:tcW w:w="1559" w:type="dxa"/>
            <w:noWrap/>
            <w:hideMark/>
          </w:tcPr>
          <w:p w14:paraId="7C9FC0AB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Switch</w:t>
            </w:r>
          </w:p>
        </w:tc>
        <w:tc>
          <w:tcPr>
            <w:tcW w:w="1134" w:type="dxa"/>
            <w:noWrap/>
            <w:hideMark/>
          </w:tcPr>
          <w:p w14:paraId="17AF6AAB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Affirmative</w:t>
            </w:r>
          </w:p>
        </w:tc>
      </w:tr>
      <w:tr w:rsidR="00535C14" w:rsidRPr="00535C14" w14:paraId="5014A8C2" w14:textId="77777777" w:rsidTr="00420D4F">
        <w:trPr>
          <w:trHeight w:val="280"/>
        </w:trPr>
        <w:tc>
          <w:tcPr>
            <w:tcW w:w="4395" w:type="dxa"/>
            <w:noWrap/>
            <w:hideMark/>
          </w:tcPr>
          <w:p w14:paraId="578969D3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Who wanted to watch a football match?</w:t>
            </w:r>
          </w:p>
        </w:tc>
        <w:tc>
          <w:tcPr>
            <w:tcW w:w="1134" w:type="dxa"/>
            <w:noWrap/>
            <w:hideMark/>
          </w:tcPr>
          <w:p w14:paraId="4DAD9B18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proofErr w:type="spellStart"/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Mont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23C096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L2</w:t>
            </w:r>
          </w:p>
        </w:tc>
        <w:tc>
          <w:tcPr>
            <w:tcW w:w="1559" w:type="dxa"/>
            <w:noWrap/>
            <w:hideMark/>
          </w:tcPr>
          <w:p w14:paraId="2E9FFE4E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</w:p>
        </w:tc>
        <w:tc>
          <w:tcPr>
            <w:tcW w:w="1134" w:type="dxa"/>
            <w:noWrap/>
            <w:hideMark/>
          </w:tcPr>
          <w:p w14:paraId="4AEBB892" w14:textId="77777777" w:rsidR="00535C14" w:rsidRPr="00535C14" w:rsidRDefault="00535C14">
            <w:pPr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</w:pPr>
            <w:r w:rsidRPr="00535C14">
              <w:rPr>
                <w:rFonts w:ascii="Times New Roman" w:hAnsi="Times New Roman" w:cs="Times New Roman"/>
                <w:color w:val="191919" w:themeColor="text1" w:themeTint="E6"/>
                <w:sz w:val="15"/>
                <w:szCs w:val="15"/>
              </w:rPr>
              <w:t>Negative</w:t>
            </w:r>
          </w:p>
        </w:tc>
      </w:tr>
    </w:tbl>
    <w:p w14:paraId="5BEA8552" w14:textId="77777777" w:rsidR="00535C14" w:rsidRPr="00F84B1D" w:rsidRDefault="00535C14" w:rsidP="00121D1B">
      <w:pPr>
        <w:rPr>
          <w:rFonts w:ascii="Times New Roman" w:hAnsi="Times New Roman" w:cs="Times New Roman"/>
          <w:b/>
          <w:bCs/>
          <w:color w:val="191919" w:themeColor="text1" w:themeTint="E6"/>
        </w:rPr>
      </w:pPr>
    </w:p>
    <w:sectPr w:rsidR="00535C14" w:rsidRPr="00F84B1D" w:rsidSect="00650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D09A7" w14:textId="77777777" w:rsidR="0093425F" w:rsidRDefault="0093425F" w:rsidP="00387032">
      <w:r>
        <w:separator/>
      </w:r>
    </w:p>
  </w:endnote>
  <w:endnote w:type="continuationSeparator" w:id="0">
    <w:p w14:paraId="45DE7022" w14:textId="77777777" w:rsidR="0093425F" w:rsidRDefault="0093425F" w:rsidP="00387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545AF" w14:textId="77777777" w:rsidR="0093425F" w:rsidRDefault="0093425F" w:rsidP="00387032">
      <w:r>
        <w:separator/>
      </w:r>
    </w:p>
  </w:footnote>
  <w:footnote w:type="continuationSeparator" w:id="0">
    <w:p w14:paraId="5ED22A86" w14:textId="77777777" w:rsidR="0093425F" w:rsidRDefault="0093425F" w:rsidP="00387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00FBF"/>
    <w:rsid w:val="00121D1B"/>
    <w:rsid w:val="00135116"/>
    <w:rsid w:val="00157A3D"/>
    <w:rsid w:val="002453A0"/>
    <w:rsid w:val="002716C8"/>
    <w:rsid w:val="00272DB7"/>
    <w:rsid w:val="002B300E"/>
    <w:rsid w:val="003667B8"/>
    <w:rsid w:val="00387032"/>
    <w:rsid w:val="003F2EAF"/>
    <w:rsid w:val="00420D4F"/>
    <w:rsid w:val="00425A01"/>
    <w:rsid w:val="00426BAA"/>
    <w:rsid w:val="00470CBA"/>
    <w:rsid w:val="00473AE3"/>
    <w:rsid w:val="0048554A"/>
    <w:rsid w:val="00512FB8"/>
    <w:rsid w:val="00535C14"/>
    <w:rsid w:val="00587DF7"/>
    <w:rsid w:val="005B3AC6"/>
    <w:rsid w:val="005C32D2"/>
    <w:rsid w:val="00650346"/>
    <w:rsid w:val="006732F9"/>
    <w:rsid w:val="007431C9"/>
    <w:rsid w:val="00786821"/>
    <w:rsid w:val="007B3C54"/>
    <w:rsid w:val="007D1B97"/>
    <w:rsid w:val="007F39E3"/>
    <w:rsid w:val="00832665"/>
    <w:rsid w:val="00864DB8"/>
    <w:rsid w:val="008930A5"/>
    <w:rsid w:val="0093425F"/>
    <w:rsid w:val="00945180"/>
    <w:rsid w:val="00965CD4"/>
    <w:rsid w:val="009C1E5B"/>
    <w:rsid w:val="009C2D09"/>
    <w:rsid w:val="009D0ABC"/>
    <w:rsid w:val="00A22FFD"/>
    <w:rsid w:val="00A77A77"/>
    <w:rsid w:val="00B17FAB"/>
    <w:rsid w:val="00B921B5"/>
    <w:rsid w:val="00C00EC2"/>
    <w:rsid w:val="00C6431E"/>
    <w:rsid w:val="00CA5994"/>
    <w:rsid w:val="00CB23F6"/>
    <w:rsid w:val="00D6358A"/>
    <w:rsid w:val="00E00FBF"/>
    <w:rsid w:val="00ED593B"/>
    <w:rsid w:val="00F35685"/>
    <w:rsid w:val="00F8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16BC0"/>
  <w15:chartTrackingRefBased/>
  <w15:docId w15:val="{DE70165F-D058-4865-BC36-76ED1FB5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7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7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7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7032"/>
    <w:rPr>
      <w:sz w:val="18"/>
      <w:szCs w:val="18"/>
    </w:rPr>
  </w:style>
  <w:style w:type="table" w:styleId="a7">
    <w:name w:val="Table Grid"/>
    <w:basedOn w:val="a1"/>
    <w:uiPriority w:val="59"/>
    <w:rsid w:val="00B17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6</TotalTime>
  <Pages>5</Pages>
  <Words>1682</Words>
  <Characters>9593</Characters>
  <Application>Microsoft Office Word</Application>
  <DocSecurity>0</DocSecurity>
  <Lines>79</Lines>
  <Paragraphs>22</Paragraphs>
  <ScaleCrop>false</ScaleCrop>
  <Company/>
  <LinksUpToDate>false</LinksUpToDate>
  <CharactersWithSpaces>1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 Anqi</dc:creator>
  <cp:keywords/>
  <dc:description/>
  <cp:lastModifiedBy>Zang Anqi</cp:lastModifiedBy>
  <cp:revision>8</cp:revision>
  <dcterms:created xsi:type="dcterms:W3CDTF">2022-02-28T13:29:00Z</dcterms:created>
  <dcterms:modified xsi:type="dcterms:W3CDTF">2022-03-22T19:06:00Z</dcterms:modified>
</cp:coreProperties>
</file>